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08090D" w14:textId="3CBBB022" w:rsidR="0098395C" w:rsidRPr="00095DCD" w:rsidRDefault="005B54E3">
      <w:pPr>
        <w:rPr>
          <w:rFonts w:ascii="Times New Roman" w:hAnsi="Times New Roman" w:cs="Times New Roman"/>
        </w:rPr>
      </w:pPr>
      <w:r w:rsidRPr="00095DCD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98395C" w:rsidRPr="00095DC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480895" w:rsidRPr="00095DCD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98395C" w:rsidRPr="00095DC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480895" w:rsidRPr="00095DCD">
        <w:rPr>
          <w:rFonts w:ascii="Times New Roman" w:hAnsi="Times New Roman" w:cs="Times New Roman"/>
          <w:b/>
          <w:bCs/>
          <w:sz w:val="24"/>
          <w:szCs w:val="24"/>
        </w:rPr>
        <w:t xml:space="preserve">Comparison with previously reported patients with heterozygous </w:t>
      </w:r>
      <w:r w:rsidR="00480895" w:rsidRPr="00095DCD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DAG1 </w:t>
      </w:r>
      <w:r w:rsidR="00480895" w:rsidRPr="00095DCD">
        <w:rPr>
          <w:rFonts w:ascii="Times New Roman" w:hAnsi="Times New Roman" w:cs="Times New Roman"/>
          <w:b/>
          <w:bCs/>
          <w:sz w:val="24"/>
          <w:szCs w:val="24"/>
        </w:rPr>
        <w:t>variants.</w:t>
      </w:r>
    </w:p>
    <w:p w14:paraId="448A7E4B" w14:textId="77777777" w:rsidR="0098395C" w:rsidRPr="00095DCD" w:rsidRDefault="0098395C">
      <w:pPr>
        <w:rPr>
          <w:rFonts w:ascii="Times New Roman" w:hAnsi="Times New Roman" w:cs="Times New Roman"/>
        </w:rPr>
      </w:pPr>
    </w:p>
    <w:tbl>
      <w:tblPr>
        <w:tblStyle w:val="PlainTable5"/>
        <w:tblW w:w="5000" w:type="pct"/>
        <w:tblLook w:val="04A0" w:firstRow="1" w:lastRow="0" w:firstColumn="1" w:lastColumn="0" w:noHBand="0" w:noVBand="1"/>
      </w:tblPr>
      <w:tblGrid>
        <w:gridCol w:w="1350"/>
        <w:gridCol w:w="1532"/>
        <w:gridCol w:w="1506"/>
        <w:gridCol w:w="1383"/>
        <w:gridCol w:w="1756"/>
        <w:gridCol w:w="1443"/>
        <w:gridCol w:w="2520"/>
        <w:gridCol w:w="1470"/>
      </w:tblGrid>
      <w:tr w:rsidR="002275EC" w:rsidRPr="00095DCD" w14:paraId="2A701DD0" w14:textId="569362EB" w:rsidTr="00095D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90" w:type="pct"/>
          </w:tcPr>
          <w:p w14:paraId="0B343300" w14:textId="32EB1180" w:rsidR="00480895" w:rsidRPr="00095DCD" w:rsidRDefault="00287D12" w:rsidP="00095DC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</w:t>
            </w:r>
          </w:p>
        </w:tc>
        <w:tc>
          <w:tcPr>
            <w:tcW w:w="660" w:type="pct"/>
          </w:tcPr>
          <w:p w14:paraId="6C954DCE" w14:textId="4CDDB6E6" w:rsidR="00480895" w:rsidRPr="00095DCD" w:rsidRDefault="00480895" w:rsidP="00095D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set</w:t>
            </w:r>
            <w:r w:rsid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/ First evaluation</w:t>
            </w:r>
          </w:p>
        </w:tc>
        <w:tc>
          <w:tcPr>
            <w:tcW w:w="625" w:type="pct"/>
          </w:tcPr>
          <w:p w14:paraId="36D6CAA1" w14:textId="6494AA7C" w:rsidR="00480895" w:rsidRPr="00095DCD" w:rsidRDefault="00480895" w:rsidP="00095D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</w:t>
            </w:r>
          </w:p>
        </w:tc>
        <w:tc>
          <w:tcPr>
            <w:tcW w:w="625" w:type="pct"/>
          </w:tcPr>
          <w:p w14:paraId="69284074" w14:textId="7FE75FAB" w:rsidR="00480895" w:rsidRPr="00095DCD" w:rsidRDefault="00480895" w:rsidP="00095D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K levels</w:t>
            </w:r>
          </w:p>
        </w:tc>
        <w:tc>
          <w:tcPr>
            <w:tcW w:w="625" w:type="pct"/>
          </w:tcPr>
          <w:p w14:paraId="483D844C" w14:textId="365D3156" w:rsidR="00480895" w:rsidRPr="00095DCD" w:rsidRDefault="00480895" w:rsidP="00095D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scle biopsy</w:t>
            </w:r>
          </w:p>
        </w:tc>
        <w:tc>
          <w:tcPr>
            <w:tcW w:w="625" w:type="pct"/>
          </w:tcPr>
          <w:p w14:paraId="245A7A97" w14:textId="77777777" w:rsidR="00480895" w:rsidRPr="00095DCD" w:rsidRDefault="00480895" w:rsidP="00095D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scle</w:t>
            </w:r>
          </w:p>
          <w:p w14:paraId="6F46AF1B" w14:textId="1F62977E" w:rsidR="00480895" w:rsidRPr="00095DCD" w:rsidRDefault="00480895" w:rsidP="00095D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RI</w:t>
            </w:r>
          </w:p>
        </w:tc>
        <w:tc>
          <w:tcPr>
            <w:tcW w:w="625" w:type="pct"/>
          </w:tcPr>
          <w:p w14:paraId="05B88191" w14:textId="4CCCFEB7" w:rsidR="00480895" w:rsidRPr="00095DCD" w:rsidRDefault="002275EC" w:rsidP="00095D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G1 variant</w:t>
            </w:r>
          </w:p>
        </w:tc>
        <w:tc>
          <w:tcPr>
            <w:tcW w:w="625" w:type="pct"/>
          </w:tcPr>
          <w:p w14:paraId="273FCBFE" w14:textId="3584E9E6" w:rsidR="00480895" w:rsidRPr="00095DCD" w:rsidRDefault="00480895" w:rsidP="004808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pha-</w:t>
            </w:r>
            <w:proofErr w:type="spellStart"/>
            <w:r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ystroglycan</w:t>
            </w:r>
            <w:proofErr w:type="spellEnd"/>
          </w:p>
          <w:p w14:paraId="124F5ABD" w14:textId="77777777" w:rsidR="00480895" w:rsidRPr="00095DCD" w:rsidRDefault="00480895" w:rsidP="00874C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275EC" w:rsidRPr="00095DCD" w14:paraId="2B55ADB7" w14:textId="0958CDF2" w:rsidTr="00095D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pct"/>
          </w:tcPr>
          <w:p w14:paraId="139179D8" w14:textId="76D24AC1" w:rsidR="00480895" w:rsidRPr="00095DCD" w:rsidRDefault="00480895" w:rsidP="00095DCD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.1</w:t>
            </w:r>
            <w:r w:rsidR="00287D12"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current study)</w:t>
            </w:r>
          </w:p>
          <w:p w14:paraId="7FD36183" w14:textId="4065B412" w:rsidR="00480895" w:rsidRPr="00095DCD" w:rsidRDefault="00480895" w:rsidP="00095DC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60" w:type="pct"/>
          </w:tcPr>
          <w:p w14:paraId="6B50DC64" w14:textId="1551C726" w:rsidR="00480895" w:rsidRPr="00095DCD" w:rsidRDefault="00095DCD" w:rsidP="00095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 y</w:t>
            </w:r>
          </w:p>
        </w:tc>
        <w:tc>
          <w:tcPr>
            <w:tcW w:w="625" w:type="pct"/>
          </w:tcPr>
          <w:p w14:paraId="1823E7A2" w14:textId="1C0F51AC" w:rsidR="00480895" w:rsidRPr="00095DCD" w:rsidRDefault="00861FC5" w:rsidP="00095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  <w:sz w:val="24"/>
                <w:szCs w:val="24"/>
              </w:rPr>
              <w:t>intermittent low-intensity leg pain</w:t>
            </w:r>
          </w:p>
        </w:tc>
        <w:tc>
          <w:tcPr>
            <w:tcW w:w="625" w:type="pct"/>
          </w:tcPr>
          <w:p w14:paraId="3479FCB5" w14:textId="0AC3BF33" w:rsidR="00480895" w:rsidRPr="00095DCD" w:rsidRDefault="00861FC5" w:rsidP="00095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625" w:type="pct"/>
          </w:tcPr>
          <w:p w14:paraId="46E070D6" w14:textId="3ECC46F9" w:rsidR="00480895" w:rsidRPr="00095DCD" w:rsidRDefault="002275EC" w:rsidP="00095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  <w:sz w:val="24"/>
                <w:szCs w:val="24"/>
              </w:rPr>
              <w:t xml:space="preserve">myopathic changes, nuclei internalizations, type I </w:t>
            </w:r>
            <w:proofErr w:type="spellStart"/>
            <w:r w:rsidRPr="00095DCD">
              <w:rPr>
                <w:rFonts w:ascii="Times New Roman" w:hAnsi="Times New Roman" w:cs="Times New Roman"/>
                <w:sz w:val="24"/>
                <w:szCs w:val="24"/>
              </w:rPr>
              <w:t>fibres</w:t>
            </w:r>
            <w:proofErr w:type="spellEnd"/>
            <w:r w:rsidRPr="00095DCD">
              <w:rPr>
                <w:rFonts w:ascii="Times New Roman" w:hAnsi="Times New Roman" w:cs="Times New Roman"/>
                <w:sz w:val="24"/>
                <w:szCs w:val="24"/>
              </w:rPr>
              <w:t xml:space="preserve"> atrophy</w:t>
            </w:r>
          </w:p>
        </w:tc>
        <w:tc>
          <w:tcPr>
            <w:tcW w:w="625" w:type="pct"/>
          </w:tcPr>
          <w:p w14:paraId="2EE162C1" w14:textId="011E478F" w:rsidR="00480895" w:rsidRPr="00095DCD" w:rsidRDefault="002275EC" w:rsidP="00095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  <w:sz w:val="24"/>
                <w:szCs w:val="24"/>
              </w:rPr>
              <w:t>not performed</w:t>
            </w:r>
          </w:p>
        </w:tc>
        <w:tc>
          <w:tcPr>
            <w:tcW w:w="625" w:type="pct"/>
          </w:tcPr>
          <w:p w14:paraId="1796558A" w14:textId="303A855D" w:rsidR="00480895" w:rsidRPr="00095DCD" w:rsidRDefault="002275EC" w:rsidP="00095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  <w:sz w:val="24"/>
                <w:szCs w:val="24"/>
              </w:rPr>
              <w:t>c.887G&gt;A</w:t>
            </w:r>
            <w:r w:rsidRPr="00095DCD">
              <w:rPr>
                <w:rFonts w:ascii="Times New Roman" w:hAnsi="Times New Roman" w:cs="Times New Roman"/>
                <w:sz w:val="24"/>
                <w:szCs w:val="24"/>
              </w:rPr>
              <w:t>, missense</w:t>
            </w:r>
          </w:p>
        </w:tc>
        <w:tc>
          <w:tcPr>
            <w:tcW w:w="625" w:type="pct"/>
          </w:tcPr>
          <w:p w14:paraId="7D5C5749" w14:textId="5C3CD753" w:rsidR="00480895" w:rsidRPr="00095DCD" w:rsidRDefault="002275EC" w:rsidP="00874C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  <w:sz w:val="24"/>
                <w:szCs w:val="24"/>
              </w:rPr>
              <w:t>decreased</w:t>
            </w:r>
          </w:p>
        </w:tc>
      </w:tr>
      <w:tr w:rsidR="002275EC" w:rsidRPr="00095DCD" w14:paraId="4CDD7034" w14:textId="5A8D88A6" w:rsidTr="00095D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pct"/>
          </w:tcPr>
          <w:p w14:paraId="36ABAAAA" w14:textId="12EFC620" w:rsidR="00480895" w:rsidRPr="00095DCD" w:rsidRDefault="00480895" w:rsidP="00095DCD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</w:t>
            </w:r>
            <w:r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.1</w:t>
            </w:r>
            <w:r w:rsidR="00287D12"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current study</w:t>
            </w:r>
            <w:r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  <w:p w14:paraId="521F473A" w14:textId="501B0173" w:rsidR="00480895" w:rsidRPr="00095DCD" w:rsidRDefault="00480895" w:rsidP="00095DC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60" w:type="pct"/>
          </w:tcPr>
          <w:p w14:paraId="14FC6BF1" w14:textId="43309DF1" w:rsidR="00480895" w:rsidRPr="00095DCD" w:rsidRDefault="005042CE" w:rsidP="0009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  <w:sz w:val="24"/>
                <w:szCs w:val="24"/>
              </w:rPr>
              <w:t>4 y</w:t>
            </w:r>
          </w:p>
        </w:tc>
        <w:tc>
          <w:tcPr>
            <w:tcW w:w="625" w:type="pct"/>
          </w:tcPr>
          <w:p w14:paraId="32C5B74C" w14:textId="6C8A4B44" w:rsidR="00480895" w:rsidRPr="00095DCD" w:rsidRDefault="00861FC5" w:rsidP="0009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  <w:sz w:val="24"/>
                <w:szCs w:val="24"/>
              </w:rPr>
              <w:t>fatigability, intermittent leg pain (mostly exercise-induced)</w:t>
            </w:r>
          </w:p>
        </w:tc>
        <w:tc>
          <w:tcPr>
            <w:tcW w:w="625" w:type="pct"/>
          </w:tcPr>
          <w:p w14:paraId="6615A1AB" w14:textId="3410EF1A" w:rsidR="00480895" w:rsidRPr="00095DCD" w:rsidRDefault="00861FC5" w:rsidP="0009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202823992"/>
            <w:r w:rsidRPr="00095DCD">
              <w:rPr>
                <w:rFonts w:ascii="Times New Roman" w:hAnsi="Times New Roman" w:cs="Times New Roman"/>
                <w:sz w:val="24"/>
                <w:szCs w:val="24"/>
              </w:rPr>
              <w:t>increased, fluctuating, highest value over 10,000 U/L</w:t>
            </w:r>
            <w:bookmarkEnd w:id="0"/>
            <w:r w:rsidRPr="00095DCD">
              <w:rPr>
                <w:rFonts w:ascii="Times New Roman" w:hAnsi="Times New Roman" w:cs="Times New Roman"/>
                <w:sz w:val="24"/>
                <w:szCs w:val="24"/>
              </w:rPr>
              <w:t>, never normal</w:t>
            </w:r>
          </w:p>
        </w:tc>
        <w:tc>
          <w:tcPr>
            <w:tcW w:w="625" w:type="pct"/>
          </w:tcPr>
          <w:p w14:paraId="1C059B07" w14:textId="77777777" w:rsidR="002275EC" w:rsidRPr="00095DCD" w:rsidRDefault="002275EC" w:rsidP="0009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  <w:sz w:val="24"/>
                <w:szCs w:val="24"/>
              </w:rPr>
              <w:t xml:space="preserve">myopathic changes, increased </w:t>
            </w:r>
            <w:proofErr w:type="spellStart"/>
            <w:r w:rsidRPr="00095DCD">
              <w:rPr>
                <w:rFonts w:ascii="Times New Roman" w:hAnsi="Times New Roman" w:cs="Times New Roman"/>
                <w:sz w:val="24"/>
                <w:szCs w:val="24"/>
              </w:rPr>
              <w:t>fibre</w:t>
            </w:r>
            <w:proofErr w:type="spellEnd"/>
            <w:r w:rsidRPr="00095DCD">
              <w:rPr>
                <w:rFonts w:ascii="Times New Roman" w:hAnsi="Times New Roman" w:cs="Times New Roman"/>
                <w:sz w:val="24"/>
                <w:szCs w:val="24"/>
              </w:rPr>
              <w:t xml:space="preserve"> size variability, type 1 </w:t>
            </w:r>
            <w:proofErr w:type="spellStart"/>
            <w:r w:rsidRPr="00095DCD">
              <w:rPr>
                <w:rFonts w:ascii="Times New Roman" w:hAnsi="Times New Roman" w:cs="Times New Roman"/>
                <w:sz w:val="24"/>
                <w:szCs w:val="24"/>
              </w:rPr>
              <w:t>fibres</w:t>
            </w:r>
            <w:proofErr w:type="spellEnd"/>
            <w:r w:rsidRPr="00095DCD">
              <w:rPr>
                <w:rFonts w:ascii="Times New Roman" w:hAnsi="Times New Roman" w:cs="Times New Roman"/>
                <w:sz w:val="24"/>
                <w:szCs w:val="24"/>
              </w:rPr>
              <w:t xml:space="preserve"> predominance, diffuse inflammatory infiltrate, perivascular monocytes and eosinophiles, phagocytosis</w:t>
            </w:r>
          </w:p>
          <w:p w14:paraId="66E80CC3" w14:textId="0307A852" w:rsidR="00480895" w:rsidRPr="00095DCD" w:rsidRDefault="00480895" w:rsidP="0009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pct"/>
          </w:tcPr>
          <w:p w14:paraId="02C02F56" w14:textId="58D89BD2" w:rsidR="00480895" w:rsidRPr="00095DCD" w:rsidRDefault="002275EC" w:rsidP="0009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  <w:sz w:val="24"/>
                <w:szCs w:val="24"/>
              </w:rPr>
              <w:t>no significant abnormality</w:t>
            </w:r>
          </w:p>
        </w:tc>
        <w:tc>
          <w:tcPr>
            <w:tcW w:w="625" w:type="pct"/>
          </w:tcPr>
          <w:p w14:paraId="21E4A05B" w14:textId="6FE780C8" w:rsidR="00480895" w:rsidRPr="00095DCD" w:rsidRDefault="002275EC" w:rsidP="0009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  <w:sz w:val="24"/>
                <w:szCs w:val="24"/>
              </w:rPr>
              <w:t>c.887G&gt;A, missense</w:t>
            </w:r>
          </w:p>
        </w:tc>
        <w:tc>
          <w:tcPr>
            <w:tcW w:w="625" w:type="pct"/>
          </w:tcPr>
          <w:p w14:paraId="5AE879AF" w14:textId="794FD77D" w:rsidR="00480895" w:rsidRPr="00095DCD" w:rsidRDefault="002275EC" w:rsidP="00874C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  <w:sz w:val="24"/>
                <w:szCs w:val="24"/>
              </w:rPr>
              <w:t>decreased</w:t>
            </w:r>
          </w:p>
        </w:tc>
      </w:tr>
      <w:tr w:rsidR="002275EC" w:rsidRPr="00095DCD" w14:paraId="05F24903" w14:textId="23910904" w:rsidTr="00095D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pct"/>
          </w:tcPr>
          <w:p w14:paraId="7CB34E9D" w14:textId="139063D0" w:rsidR="00480895" w:rsidRPr="00095DCD" w:rsidRDefault="00480895" w:rsidP="00095DCD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</w:t>
            </w:r>
            <w:r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</w:t>
            </w:r>
            <w:r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current stud</w:t>
            </w:r>
            <w:r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)</w:t>
            </w:r>
          </w:p>
          <w:p w14:paraId="66266968" w14:textId="1FC722E6" w:rsidR="00480895" w:rsidRPr="00095DCD" w:rsidRDefault="00480895" w:rsidP="00095DC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60" w:type="pct"/>
          </w:tcPr>
          <w:p w14:paraId="6AA6B7E9" w14:textId="4F293362" w:rsidR="00480895" w:rsidRPr="00095DCD" w:rsidRDefault="005042CE" w:rsidP="00095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  <w:sz w:val="24"/>
                <w:szCs w:val="24"/>
              </w:rPr>
              <w:t>3 y</w:t>
            </w:r>
          </w:p>
        </w:tc>
        <w:tc>
          <w:tcPr>
            <w:tcW w:w="625" w:type="pct"/>
          </w:tcPr>
          <w:p w14:paraId="18EA4C86" w14:textId="183EB882" w:rsidR="00480895" w:rsidRPr="00095DCD" w:rsidRDefault="00861FC5" w:rsidP="00095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  <w:sz w:val="24"/>
                <w:szCs w:val="24"/>
              </w:rPr>
              <w:t>mild delay in walking acquisition</w:t>
            </w:r>
            <w:r w:rsidRPr="00095DC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95DCD">
              <w:rPr>
                <w:rFonts w:ascii="Times New Roman" w:hAnsi="Times New Roman" w:cs="Times New Roman"/>
                <w:sz w:val="24"/>
                <w:szCs w:val="24"/>
              </w:rPr>
              <w:t>fatigability, intermittent leg pain (exercise-</w:t>
            </w:r>
            <w:r w:rsidRPr="00095DC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duced and at night)</w:t>
            </w:r>
          </w:p>
        </w:tc>
        <w:tc>
          <w:tcPr>
            <w:tcW w:w="625" w:type="pct"/>
          </w:tcPr>
          <w:p w14:paraId="6F867337" w14:textId="02FE74D1" w:rsidR="00480895" w:rsidRPr="00095DCD" w:rsidRDefault="00861FC5" w:rsidP="00095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creased, fluctuating, highest value over 600 U/L, sometimes normal</w:t>
            </w:r>
          </w:p>
        </w:tc>
        <w:tc>
          <w:tcPr>
            <w:tcW w:w="625" w:type="pct"/>
          </w:tcPr>
          <w:p w14:paraId="13FEEA36" w14:textId="42B280DE" w:rsidR="00480895" w:rsidRPr="00095DCD" w:rsidRDefault="002275EC" w:rsidP="00095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  <w:sz w:val="24"/>
                <w:szCs w:val="24"/>
              </w:rPr>
              <w:t xml:space="preserve">mild myopathic changes, mild </w:t>
            </w:r>
            <w:proofErr w:type="spellStart"/>
            <w:r w:rsidRPr="00095DCD">
              <w:rPr>
                <w:rFonts w:ascii="Times New Roman" w:hAnsi="Times New Roman" w:cs="Times New Roman"/>
                <w:sz w:val="24"/>
                <w:szCs w:val="24"/>
              </w:rPr>
              <w:t>fibres</w:t>
            </w:r>
            <w:proofErr w:type="spellEnd"/>
            <w:r w:rsidRPr="00095DCD">
              <w:rPr>
                <w:rFonts w:ascii="Times New Roman" w:hAnsi="Times New Roman" w:cs="Times New Roman"/>
                <w:sz w:val="24"/>
                <w:szCs w:val="24"/>
              </w:rPr>
              <w:t xml:space="preserve"> size variation, internal nuclei</w:t>
            </w:r>
          </w:p>
        </w:tc>
        <w:tc>
          <w:tcPr>
            <w:tcW w:w="625" w:type="pct"/>
          </w:tcPr>
          <w:p w14:paraId="0E139B26" w14:textId="01ABE11D" w:rsidR="00480895" w:rsidRPr="00095DCD" w:rsidRDefault="002275EC" w:rsidP="00095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  <w:sz w:val="24"/>
                <w:szCs w:val="24"/>
              </w:rPr>
              <w:t>not performed</w:t>
            </w:r>
          </w:p>
        </w:tc>
        <w:tc>
          <w:tcPr>
            <w:tcW w:w="625" w:type="pct"/>
          </w:tcPr>
          <w:p w14:paraId="2133B93A" w14:textId="6B501370" w:rsidR="00480895" w:rsidRPr="00095DCD" w:rsidRDefault="002275EC" w:rsidP="00095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  <w:sz w:val="24"/>
                <w:szCs w:val="24"/>
              </w:rPr>
              <w:t>c.887G&gt;A, missense</w:t>
            </w:r>
          </w:p>
        </w:tc>
        <w:tc>
          <w:tcPr>
            <w:tcW w:w="625" w:type="pct"/>
          </w:tcPr>
          <w:p w14:paraId="5855B74B" w14:textId="7C4EF514" w:rsidR="00480895" w:rsidRPr="00095DCD" w:rsidRDefault="002275EC" w:rsidP="00874C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  <w:sz w:val="24"/>
                <w:szCs w:val="24"/>
              </w:rPr>
              <w:t>not performed</w:t>
            </w:r>
          </w:p>
        </w:tc>
      </w:tr>
      <w:tr w:rsidR="002275EC" w:rsidRPr="00095DCD" w14:paraId="1B421F47" w14:textId="6B658E30" w:rsidTr="00095D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pct"/>
          </w:tcPr>
          <w:p w14:paraId="1165485B" w14:textId="2551E028" w:rsidR="00480895" w:rsidRPr="00095DCD" w:rsidRDefault="00480895" w:rsidP="00095DCD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I.3</w:t>
            </w:r>
            <w:r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current study</w:t>
            </w:r>
            <w:r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  <w:p w14:paraId="3AE7AE6A" w14:textId="5691223E" w:rsidR="00480895" w:rsidRPr="00095DCD" w:rsidRDefault="00480895" w:rsidP="00095DC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60" w:type="pct"/>
          </w:tcPr>
          <w:p w14:paraId="651AE66E" w14:textId="1D0A9390" w:rsidR="00480895" w:rsidRPr="00095DCD" w:rsidRDefault="005042CE" w:rsidP="0009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  <w:sz w:val="24"/>
                <w:szCs w:val="24"/>
              </w:rPr>
              <w:t>1 y</w:t>
            </w:r>
          </w:p>
        </w:tc>
        <w:tc>
          <w:tcPr>
            <w:tcW w:w="625" w:type="pct"/>
          </w:tcPr>
          <w:p w14:paraId="54070691" w14:textId="63A17B28" w:rsidR="00480895" w:rsidRPr="00095DCD" w:rsidRDefault="00861FC5" w:rsidP="0009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  <w:sz w:val="24"/>
                <w:szCs w:val="24"/>
              </w:rPr>
              <w:t>intermittent leg pain (mostly exercise-induced)</w:t>
            </w:r>
          </w:p>
        </w:tc>
        <w:tc>
          <w:tcPr>
            <w:tcW w:w="625" w:type="pct"/>
          </w:tcPr>
          <w:p w14:paraId="2C93C524" w14:textId="0047FFED" w:rsidR="00480895" w:rsidRPr="00095DCD" w:rsidRDefault="00861FC5" w:rsidP="0009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  <w:sz w:val="24"/>
                <w:szCs w:val="24"/>
              </w:rPr>
              <w:t>increased, fluctuating, highest value over 1,400 U/L, never normal</w:t>
            </w:r>
          </w:p>
        </w:tc>
        <w:tc>
          <w:tcPr>
            <w:tcW w:w="625" w:type="pct"/>
          </w:tcPr>
          <w:p w14:paraId="3BFEAF19" w14:textId="5C8C231C" w:rsidR="00480895" w:rsidRPr="00095DCD" w:rsidRDefault="002275EC" w:rsidP="0009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  <w:sz w:val="24"/>
                <w:szCs w:val="24"/>
              </w:rPr>
              <w:t>not performed</w:t>
            </w:r>
          </w:p>
        </w:tc>
        <w:tc>
          <w:tcPr>
            <w:tcW w:w="625" w:type="pct"/>
          </w:tcPr>
          <w:p w14:paraId="320CAE64" w14:textId="39E7D6CD" w:rsidR="00480895" w:rsidRPr="00095DCD" w:rsidRDefault="002275EC" w:rsidP="0009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  <w:sz w:val="24"/>
                <w:szCs w:val="24"/>
              </w:rPr>
              <w:t>not performed</w:t>
            </w:r>
          </w:p>
        </w:tc>
        <w:tc>
          <w:tcPr>
            <w:tcW w:w="625" w:type="pct"/>
          </w:tcPr>
          <w:p w14:paraId="2B8AFBFC" w14:textId="61AAB864" w:rsidR="00480895" w:rsidRPr="00095DCD" w:rsidRDefault="002275EC" w:rsidP="0009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  <w:sz w:val="24"/>
                <w:szCs w:val="24"/>
              </w:rPr>
              <w:t>c.887G&gt;A, missense</w:t>
            </w:r>
          </w:p>
        </w:tc>
        <w:tc>
          <w:tcPr>
            <w:tcW w:w="625" w:type="pct"/>
          </w:tcPr>
          <w:p w14:paraId="0DF1BB3B" w14:textId="1480D4D5" w:rsidR="00480895" w:rsidRPr="00095DCD" w:rsidRDefault="002275EC" w:rsidP="00874C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  <w:sz w:val="24"/>
                <w:szCs w:val="24"/>
              </w:rPr>
              <w:t>not performed</w:t>
            </w:r>
          </w:p>
        </w:tc>
      </w:tr>
      <w:tr w:rsidR="002275EC" w:rsidRPr="00095DCD" w14:paraId="1D468A32" w14:textId="0DA88141" w:rsidTr="00095D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pct"/>
          </w:tcPr>
          <w:p w14:paraId="4282E686" w14:textId="6D63ED88" w:rsidR="00480895" w:rsidRPr="00095DCD" w:rsidRDefault="00480895" w:rsidP="00095DCD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bookmarkStart w:id="1" w:name="_Hlk202822338"/>
            <w:r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-1</w:t>
            </w:r>
            <w:r w:rsidR="00287D12"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Fan et al.</w:t>
            </w:r>
            <w:r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instrText xml:space="preserve"> ADDIN EN.CITE &lt;EndNote&gt;&lt;Cite&gt;&lt;Author&gt;Fan&lt;/Author&gt;&lt;Year&gt;2022&lt;/Year&gt;&lt;RecNum&gt;13&lt;/RecNum&gt;&lt;DisplayText&gt;[1]&lt;/DisplayText&gt;&lt;record&gt;&lt;rec-number&gt;13&lt;/rec-number&gt;&lt;foreign-keys&gt;&lt;key app="EN" db-id="eaapz020lwf00pev5r8v22fyewawpadf5e2w" timestamp="1751822322"&gt;13&lt;/key&gt;&lt;/foreign-keys&gt;&lt;ref-type name="Journal Article"&gt;17&lt;/ref-type&gt;&lt;contributors&gt;&lt;authors&gt;&lt;author&gt;Fan, L.&lt;/author&gt;&lt;author&gt;Miura, S.&lt;/author&gt;&lt;author&gt;Shimojo, T.&lt;/author&gt;&lt;author&gt;Sugino, H.&lt;/author&gt;&lt;author&gt;Fujioka, R.&lt;/author&gt;&lt;author&gt;Shibata, H.&lt;/author&gt;&lt;/authors&gt;&lt;/contributors&gt;&lt;auth-address&gt;Division of Genomics, Medical Institute of Bioregulation, Kyushu University, Fukuoka, Japan.&amp;#xD;Department of Neurology and Geriatric Medicine, Ehime University Graduate School of Medicine, Ehime, Japan. shiroh46@m.ehime-u.ac.jp.&amp;#xD;Sugino Pediatric Clinic, Hiroshima, Japan.&amp;#xD;Department of Food and Nutrition, Beppu University Junior College, Oita, Japan.&lt;/auth-address&gt;&lt;titles&gt;&lt;title&gt;A novel 1-bp deletion variant in DAG1 in Japanese familial asymptomatic hyper-CK-emia&lt;/title&gt;&lt;secondary-title&gt;Hum Genome Var&lt;/secondary-title&gt;&lt;/titles&gt;&lt;periodical&gt;&lt;full-title&gt;Hum Genome Var&lt;/full-title&gt;&lt;/periodical&gt;&lt;pages&gt;4&lt;/pages&gt;&lt;volume&gt;9&lt;/volume&gt;&lt;number&gt;1&lt;/number&gt;&lt;edition&gt;20220127&lt;/edition&gt;&lt;dates&gt;&lt;year&gt;2022&lt;/year&gt;&lt;pub-dates&gt;&lt;date&gt;Jan 27&lt;/date&gt;&lt;/pub-dates&gt;&lt;/dates&gt;&lt;isbn&gt;2054-345X (Print)&amp;#xD;2054-345x&lt;/isbn&gt;&lt;accession-num&gt;35082294&lt;/accession-num&gt;&lt;urls&gt;&lt;/urls&gt;&lt;custom1&gt;The authors declare no competing interests.&lt;/custom1&gt;&lt;custom2&gt;PMC8791931&lt;/custom2&gt;&lt;electronic-resource-num&gt;10.1038/s41439-022-00182-0&lt;/electronic-resource-num&gt;&lt;remote-database-provider&gt;NLM&lt;/remote-database-provider&gt;&lt;language&gt;eng&lt;/language&gt;&lt;/record&gt;&lt;/Cite&gt;&lt;/EndNote&gt;</w:instrText>
            </w:r>
            <w:r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Pr="00095DCD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[1]</w:t>
            </w:r>
            <w:r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="00287D12"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  <w:p w14:paraId="52B6AA61" w14:textId="1C2E5DFD" w:rsidR="00480895" w:rsidRPr="00095DCD" w:rsidRDefault="00480895" w:rsidP="00095DC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60" w:type="pct"/>
          </w:tcPr>
          <w:p w14:paraId="44B31EEF" w14:textId="7D86D18B" w:rsidR="00480895" w:rsidRPr="00095DCD" w:rsidRDefault="00552221" w:rsidP="00095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625" w:type="pct"/>
          </w:tcPr>
          <w:p w14:paraId="26B68C8B" w14:textId="7D8815B7" w:rsidR="00480895" w:rsidRPr="00095DCD" w:rsidRDefault="00552221" w:rsidP="00095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5DCD">
              <w:rPr>
                <w:rFonts w:ascii="Times New Roman" w:hAnsi="Times New Roman" w:cs="Times New Roman"/>
              </w:rPr>
              <w:t>aymptomatic</w:t>
            </w:r>
            <w:proofErr w:type="spellEnd"/>
            <w:r w:rsidRPr="00095DC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95DCD">
              <w:rPr>
                <w:rFonts w:ascii="Times New Roman" w:hAnsi="Times New Roman" w:cs="Times New Roman"/>
              </w:rPr>
              <w:t>hyperCKemia</w:t>
            </w:r>
            <w:proofErr w:type="spellEnd"/>
          </w:p>
        </w:tc>
        <w:tc>
          <w:tcPr>
            <w:tcW w:w="625" w:type="pct"/>
          </w:tcPr>
          <w:p w14:paraId="443A828B" w14:textId="552DCAB3" w:rsidR="00480895" w:rsidRPr="00095DCD" w:rsidRDefault="00552221" w:rsidP="00095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  <w:sz w:val="24"/>
                <w:szCs w:val="24"/>
              </w:rPr>
              <w:t>elevated</w:t>
            </w:r>
          </w:p>
        </w:tc>
        <w:tc>
          <w:tcPr>
            <w:tcW w:w="625" w:type="pct"/>
          </w:tcPr>
          <w:p w14:paraId="13AEE45E" w14:textId="7F685C7F" w:rsidR="00480895" w:rsidRPr="00095DCD" w:rsidRDefault="00552221" w:rsidP="00095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  <w:sz w:val="24"/>
                <w:szCs w:val="24"/>
              </w:rPr>
              <w:t>not performed</w:t>
            </w:r>
          </w:p>
        </w:tc>
        <w:tc>
          <w:tcPr>
            <w:tcW w:w="625" w:type="pct"/>
          </w:tcPr>
          <w:p w14:paraId="147364A5" w14:textId="71D5017A" w:rsidR="00480895" w:rsidRPr="00095DCD" w:rsidRDefault="00552221" w:rsidP="00095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  <w:sz w:val="24"/>
                <w:szCs w:val="24"/>
              </w:rPr>
              <w:t>not performed</w:t>
            </w:r>
          </w:p>
        </w:tc>
        <w:tc>
          <w:tcPr>
            <w:tcW w:w="625" w:type="pct"/>
          </w:tcPr>
          <w:p w14:paraId="29E8D31A" w14:textId="3FA534DD" w:rsidR="00480895" w:rsidRPr="00095DCD" w:rsidRDefault="00552221" w:rsidP="00095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</w:rPr>
              <w:t>c.930</w:t>
            </w:r>
            <w:proofErr w:type="gramStart"/>
            <w:r w:rsidRPr="00095DCD">
              <w:rPr>
                <w:rFonts w:ascii="Times New Roman" w:hAnsi="Times New Roman" w:cs="Times New Roman"/>
              </w:rPr>
              <w:t>delC:p</w:t>
            </w:r>
            <w:proofErr w:type="gramEnd"/>
            <w:r w:rsidRPr="00095DCD">
              <w:rPr>
                <w:rFonts w:ascii="Times New Roman" w:hAnsi="Times New Roman" w:cs="Times New Roman"/>
              </w:rPr>
              <w:t>.R311Gfs*70</w:t>
            </w:r>
            <w:r w:rsidRPr="00095DCD">
              <w:rPr>
                <w:rFonts w:ascii="Times New Roman" w:hAnsi="Times New Roman" w:cs="Times New Roman"/>
              </w:rPr>
              <w:t>, frameshift</w:t>
            </w:r>
          </w:p>
        </w:tc>
        <w:tc>
          <w:tcPr>
            <w:tcW w:w="625" w:type="pct"/>
          </w:tcPr>
          <w:p w14:paraId="63F75905" w14:textId="5428CFE1" w:rsidR="00480895" w:rsidRPr="00095DCD" w:rsidRDefault="00552221" w:rsidP="00874C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  <w:sz w:val="24"/>
                <w:szCs w:val="24"/>
              </w:rPr>
              <w:t>not performed</w:t>
            </w:r>
          </w:p>
        </w:tc>
      </w:tr>
      <w:bookmarkEnd w:id="1"/>
      <w:tr w:rsidR="002275EC" w:rsidRPr="00095DCD" w14:paraId="1D75D1AD" w14:textId="231F0716" w:rsidTr="00095D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pct"/>
          </w:tcPr>
          <w:p w14:paraId="3876EDF0" w14:textId="2BB89673" w:rsidR="00480895" w:rsidRPr="00095DCD" w:rsidRDefault="00480895" w:rsidP="00095DCD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I-1 </w:t>
            </w:r>
            <w:r w:rsidR="00287D12"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(Fan et al. </w:t>
            </w:r>
            <w:r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instrText xml:space="preserve"> ADDIN EN.CITE &lt;EndNote&gt;&lt;Cite&gt;&lt;Author&gt;Fan&lt;/Author&gt;&lt;Year&gt;2022&lt;/Year&gt;&lt;RecNum&gt;13&lt;/RecNum&gt;&lt;DisplayText&gt;[1]&lt;/DisplayText&gt;&lt;record&gt;&lt;rec-number&gt;13&lt;/rec-number&gt;&lt;foreign-keys&gt;&lt;key app="EN" db-id="eaapz020lwf00pev5r8v22fyewawpadf5e2w" timestamp="1751822322"&gt;13&lt;/key&gt;&lt;/foreign-keys&gt;&lt;ref-type name="Journal Article"&gt;17&lt;/ref-type&gt;&lt;contributors&gt;&lt;authors&gt;&lt;author&gt;Fan, L.&lt;/author&gt;&lt;author&gt;Miura, S.&lt;/author&gt;&lt;author&gt;Shimojo, T.&lt;/author&gt;&lt;author&gt;Sugino, H.&lt;/author&gt;&lt;author&gt;Fujioka, R.&lt;/author&gt;&lt;author&gt;Shibata, H.&lt;/author&gt;&lt;/authors&gt;&lt;/contributors&gt;&lt;auth-address&gt;Division of Genomics, Medical Institute of Bioregulation, Kyushu University, Fukuoka, Japan.&amp;#xD;Department of Neurology and Geriatric Medicine, Ehime University Graduate School of Medicine, Ehime, Japan. shiroh46@m.ehime-u.ac.jp.&amp;#xD;Sugino Pediatric Clinic, Hiroshima, Japan.&amp;#xD;Department of Food and Nutrition, Beppu University Junior College, Oita, Japan.&lt;/auth-address&gt;&lt;titles&gt;&lt;title&gt;A novel 1-bp deletion variant in DAG1 in Japanese familial asymptomatic hyper-CK-emia&lt;/title&gt;&lt;secondary-title&gt;Hum Genome Var&lt;/secondary-title&gt;&lt;/titles&gt;&lt;periodical&gt;&lt;full-title&gt;Hum Genome Var&lt;/full-title&gt;&lt;/periodical&gt;&lt;pages&gt;4&lt;/pages&gt;&lt;volume&gt;9&lt;/volume&gt;&lt;number&gt;1&lt;/number&gt;&lt;edition&gt;20220127&lt;/edition&gt;&lt;dates&gt;&lt;year&gt;2022&lt;/year&gt;&lt;pub-dates&gt;&lt;date&gt;Jan 27&lt;/date&gt;&lt;/pub-dates&gt;&lt;/dates&gt;&lt;isbn&gt;2054-345X (Print)&amp;#xD;2054-345x&lt;/isbn&gt;&lt;accession-num&gt;35082294&lt;/accession-num&gt;&lt;urls&gt;&lt;/urls&gt;&lt;custom1&gt;The authors declare no competing interests.&lt;/custom1&gt;&lt;custom2&gt;PMC8791931&lt;/custom2&gt;&lt;electronic-resource-num&gt;10.1038/s41439-022-00182-0&lt;/electronic-resource-num&gt;&lt;remote-database-provider&gt;NLM&lt;/remote-database-provider&gt;&lt;language&gt;eng&lt;/language&gt;&lt;/record&gt;&lt;/Cite&gt;&lt;/EndNote&gt;</w:instrText>
            </w:r>
            <w:r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Pr="00095DCD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[1]</w:t>
            </w:r>
            <w:r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="00287D12"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  <w:p w14:paraId="36305A89" w14:textId="6CDB69CE" w:rsidR="00480895" w:rsidRPr="00095DCD" w:rsidRDefault="00480895" w:rsidP="00095DC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60" w:type="pct"/>
          </w:tcPr>
          <w:p w14:paraId="780E0059" w14:textId="0B77939A" w:rsidR="00480895" w:rsidRPr="00095DCD" w:rsidRDefault="00EA5406" w:rsidP="0009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y</w:t>
            </w:r>
          </w:p>
        </w:tc>
        <w:tc>
          <w:tcPr>
            <w:tcW w:w="625" w:type="pct"/>
          </w:tcPr>
          <w:p w14:paraId="4C305A94" w14:textId="28F8DE30" w:rsidR="00480895" w:rsidRPr="00095DCD" w:rsidRDefault="00552221" w:rsidP="0009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5DCD">
              <w:rPr>
                <w:rFonts w:ascii="Times New Roman" w:hAnsi="Times New Roman" w:cs="Times New Roman"/>
              </w:rPr>
              <w:t>aymptomatic</w:t>
            </w:r>
            <w:proofErr w:type="spellEnd"/>
            <w:r w:rsidRPr="00095DC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95DCD">
              <w:rPr>
                <w:rFonts w:ascii="Times New Roman" w:hAnsi="Times New Roman" w:cs="Times New Roman"/>
              </w:rPr>
              <w:t>hyperCKemia</w:t>
            </w:r>
            <w:proofErr w:type="spellEnd"/>
          </w:p>
        </w:tc>
        <w:tc>
          <w:tcPr>
            <w:tcW w:w="625" w:type="pct"/>
          </w:tcPr>
          <w:p w14:paraId="760FD088" w14:textId="085E5590" w:rsidR="00480895" w:rsidRPr="00095DCD" w:rsidRDefault="00552221" w:rsidP="0009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  <w:sz w:val="24"/>
                <w:szCs w:val="24"/>
              </w:rPr>
              <w:t>elevated</w:t>
            </w:r>
          </w:p>
        </w:tc>
        <w:tc>
          <w:tcPr>
            <w:tcW w:w="625" w:type="pct"/>
          </w:tcPr>
          <w:p w14:paraId="57BFD968" w14:textId="61B16966" w:rsidR="00480895" w:rsidRPr="00095DCD" w:rsidRDefault="00552221" w:rsidP="0009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  <w:sz w:val="24"/>
                <w:szCs w:val="24"/>
              </w:rPr>
              <w:t>not performed</w:t>
            </w:r>
          </w:p>
        </w:tc>
        <w:tc>
          <w:tcPr>
            <w:tcW w:w="625" w:type="pct"/>
          </w:tcPr>
          <w:p w14:paraId="785F8A8A" w14:textId="13A6A620" w:rsidR="00480895" w:rsidRPr="00095DCD" w:rsidRDefault="00552221" w:rsidP="0009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  <w:sz w:val="24"/>
                <w:szCs w:val="24"/>
              </w:rPr>
              <w:t>not performed</w:t>
            </w:r>
          </w:p>
        </w:tc>
        <w:tc>
          <w:tcPr>
            <w:tcW w:w="625" w:type="pct"/>
          </w:tcPr>
          <w:p w14:paraId="0452CF24" w14:textId="22836379" w:rsidR="00480895" w:rsidRPr="00095DCD" w:rsidRDefault="00552221" w:rsidP="0009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</w:rPr>
              <w:t>c.930</w:t>
            </w:r>
            <w:proofErr w:type="gramStart"/>
            <w:r w:rsidRPr="00095DCD">
              <w:rPr>
                <w:rFonts w:ascii="Times New Roman" w:hAnsi="Times New Roman" w:cs="Times New Roman"/>
              </w:rPr>
              <w:t>delC:p</w:t>
            </w:r>
            <w:proofErr w:type="gramEnd"/>
            <w:r w:rsidRPr="00095DCD">
              <w:rPr>
                <w:rFonts w:ascii="Times New Roman" w:hAnsi="Times New Roman" w:cs="Times New Roman"/>
              </w:rPr>
              <w:t>.R311Gfs*70, frameshift</w:t>
            </w:r>
          </w:p>
        </w:tc>
        <w:tc>
          <w:tcPr>
            <w:tcW w:w="625" w:type="pct"/>
          </w:tcPr>
          <w:p w14:paraId="77E1470E" w14:textId="7500D552" w:rsidR="00480895" w:rsidRPr="00095DCD" w:rsidRDefault="00552221" w:rsidP="00874C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  <w:sz w:val="24"/>
                <w:szCs w:val="24"/>
              </w:rPr>
              <w:t>not performed</w:t>
            </w:r>
          </w:p>
        </w:tc>
      </w:tr>
      <w:tr w:rsidR="002275EC" w:rsidRPr="00095DCD" w14:paraId="52323584" w14:textId="186FE005" w:rsidTr="00095D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pct"/>
          </w:tcPr>
          <w:p w14:paraId="7E9D7425" w14:textId="0A09490D" w:rsidR="00480895" w:rsidRPr="00095DCD" w:rsidRDefault="00480895" w:rsidP="00095DCD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I-2 </w:t>
            </w:r>
            <w:r w:rsidR="00287D12"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(Fan et al. </w:t>
            </w:r>
            <w:r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instrText xml:space="preserve"> ADDIN EN.CITE &lt;EndNote&gt;&lt;Cite&gt;&lt;Author&gt;Fan&lt;/Author&gt;&lt;Year&gt;2022&lt;/Year&gt;&lt;RecNum&gt;13&lt;/RecNum&gt;&lt;DisplayText&gt;[1]&lt;/DisplayText&gt;&lt;record&gt;&lt;rec-number&gt;13&lt;/rec-number&gt;&lt;foreign-keys&gt;&lt;key app="EN" db-id="eaapz020lwf00pev5r8v22fyewawpadf5e2w" timestamp="1751822322"&gt;13&lt;/key&gt;&lt;/foreign-keys&gt;&lt;ref-type name="Journal Article"&gt;17&lt;/ref-type&gt;&lt;contributors&gt;&lt;authors&gt;&lt;author&gt;Fan, L.&lt;/author&gt;&lt;author&gt;Miura, S.&lt;/author&gt;&lt;author&gt;Shimojo, T.&lt;/author&gt;&lt;author&gt;Sugino, H.&lt;/author&gt;&lt;author&gt;Fujioka, R.&lt;/author&gt;&lt;author&gt;Shibata, H.&lt;/author&gt;&lt;/authors&gt;&lt;/contributors&gt;&lt;auth-address&gt;Division of Genomics, Medical Institute of Bioregulation, Kyushu University, Fukuoka, Japan.&amp;#xD;Department of Neurology and Geriatric Medicine, Ehime University Graduate School of Medicine, Ehime, Japan. shiroh46@m.ehime-u.ac.jp.&amp;#xD;Sugino Pediatric Clinic, Hiroshima, Japan.&amp;#xD;Department of Food and Nutrition, Beppu University Junior College, Oita, Japan.&lt;/auth-address&gt;&lt;titles&gt;&lt;title&gt;A novel 1-bp deletion variant in DAG1 in Japanese familial asymptomatic hyper-CK-emia&lt;/title&gt;&lt;secondary-title&gt;Hum Genome Var&lt;/secondary-title&gt;&lt;/titles&gt;&lt;periodical&gt;&lt;full-title&gt;Hum Genome Var&lt;/full-title&gt;&lt;/periodical&gt;&lt;pages&gt;4&lt;/pages&gt;&lt;volume&gt;9&lt;/volume&gt;&lt;number&gt;1&lt;/number&gt;&lt;edition&gt;20220127&lt;/edition&gt;&lt;dates&gt;&lt;year&gt;2022&lt;/year&gt;&lt;pub-dates&gt;&lt;date&gt;Jan 27&lt;/date&gt;&lt;/pub-dates&gt;&lt;/dates&gt;&lt;isbn&gt;2054-345X (Print)&amp;#xD;2054-345x&lt;/isbn&gt;&lt;accession-num&gt;35082294&lt;/accession-num&gt;&lt;urls&gt;&lt;/urls&gt;&lt;custom1&gt;The authors declare no competing interests.&lt;/custom1&gt;&lt;custom2&gt;PMC8791931&lt;/custom2&gt;&lt;electronic-resource-num&gt;10.1038/s41439-022-00182-0&lt;/electronic-resource-num&gt;&lt;remote-database-provider&gt;NLM&lt;/remote-database-provider&gt;&lt;language&gt;eng&lt;/language&gt;&lt;/record&gt;&lt;/Cite&gt;&lt;/EndNote&gt;</w:instrText>
            </w:r>
            <w:r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Pr="00095DCD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[1]</w:t>
            </w:r>
            <w:r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="00287D12"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  <w:p w14:paraId="0C2EF104" w14:textId="18F4B3AB" w:rsidR="00480895" w:rsidRPr="00095DCD" w:rsidRDefault="00480895" w:rsidP="00095DC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60" w:type="pct"/>
          </w:tcPr>
          <w:p w14:paraId="7FE0D56E" w14:textId="303192CE" w:rsidR="00480895" w:rsidRPr="00095DCD" w:rsidRDefault="00EA5406" w:rsidP="00095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y</w:t>
            </w:r>
          </w:p>
        </w:tc>
        <w:tc>
          <w:tcPr>
            <w:tcW w:w="625" w:type="pct"/>
          </w:tcPr>
          <w:p w14:paraId="6F68D8E4" w14:textId="7250F95A" w:rsidR="00480895" w:rsidRPr="00095DCD" w:rsidRDefault="00552221" w:rsidP="00095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5DCD">
              <w:rPr>
                <w:rFonts w:ascii="Times New Roman" w:hAnsi="Times New Roman" w:cs="Times New Roman"/>
              </w:rPr>
              <w:t>aymptomatic</w:t>
            </w:r>
            <w:proofErr w:type="spellEnd"/>
            <w:r w:rsidRPr="00095DC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95DCD">
              <w:rPr>
                <w:rFonts w:ascii="Times New Roman" w:hAnsi="Times New Roman" w:cs="Times New Roman"/>
              </w:rPr>
              <w:t>hyperCKemia</w:t>
            </w:r>
            <w:proofErr w:type="spellEnd"/>
          </w:p>
        </w:tc>
        <w:tc>
          <w:tcPr>
            <w:tcW w:w="625" w:type="pct"/>
          </w:tcPr>
          <w:p w14:paraId="24558D74" w14:textId="51CB722C" w:rsidR="00480895" w:rsidRPr="00095DCD" w:rsidRDefault="00552221" w:rsidP="00095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  <w:sz w:val="24"/>
                <w:szCs w:val="24"/>
              </w:rPr>
              <w:t>elevated</w:t>
            </w:r>
          </w:p>
        </w:tc>
        <w:tc>
          <w:tcPr>
            <w:tcW w:w="625" w:type="pct"/>
          </w:tcPr>
          <w:p w14:paraId="012060E7" w14:textId="6E25523B" w:rsidR="00480895" w:rsidRPr="00095DCD" w:rsidRDefault="00552221" w:rsidP="00095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  <w:sz w:val="24"/>
                <w:szCs w:val="24"/>
              </w:rPr>
              <w:t>not performed</w:t>
            </w:r>
          </w:p>
        </w:tc>
        <w:tc>
          <w:tcPr>
            <w:tcW w:w="625" w:type="pct"/>
          </w:tcPr>
          <w:p w14:paraId="16F1E414" w14:textId="6D15A12C" w:rsidR="00480895" w:rsidRPr="00095DCD" w:rsidRDefault="00552221" w:rsidP="00095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  <w:sz w:val="24"/>
                <w:szCs w:val="24"/>
              </w:rPr>
              <w:t>not performed</w:t>
            </w:r>
          </w:p>
        </w:tc>
        <w:tc>
          <w:tcPr>
            <w:tcW w:w="625" w:type="pct"/>
          </w:tcPr>
          <w:p w14:paraId="58C798F3" w14:textId="258BD055" w:rsidR="00480895" w:rsidRPr="00095DCD" w:rsidRDefault="00552221" w:rsidP="00095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</w:rPr>
              <w:t>c.930</w:t>
            </w:r>
            <w:proofErr w:type="gramStart"/>
            <w:r w:rsidRPr="00095DCD">
              <w:rPr>
                <w:rFonts w:ascii="Times New Roman" w:hAnsi="Times New Roman" w:cs="Times New Roman"/>
              </w:rPr>
              <w:t>delC:p</w:t>
            </w:r>
            <w:proofErr w:type="gramEnd"/>
            <w:r w:rsidRPr="00095DCD">
              <w:rPr>
                <w:rFonts w:ascii="Times New Roman" w:hAnsi="Times New Roman" w:cs="Times New Roman"/>
              </w:rPr>
              <w:t>.R311Gfs*70, frameshift</w:t>
            </w:r>
          </w:p>
        </w:tc>
        <w:tc>
          <w:tcPr>
            <w:tcW w:w="625" w:type="pct"/>
          </w:tcPr>
          <w:p w14:paraId="7C437944" w14:textId="3C049BC8" w:rsidR="00480895" w:rsidRPr="00095DCD" w:rsidRDefault="00552221" w:rsidP="00874C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  <w:sz w:val="24"/>
                <w:szCs w:val="24"/>
              </w:rPr>
              <w:t>not performed</w:t>
            </w:r>
          </w:p>
        </w:tc>
      </w:tr>
      <w:tr w:rsidR="002275EC" w:rsidRPr="00095DCD" w14:paraId="6FDBEE57" w14:textId="4390217C" w:rsidTr="00095D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pct"/>
          </w:tcPr>
          <w:p w14:paraId="3A9E8B0F" w14:textId="00534D36" w:rsidR="00480895" w:rsidRPr="00095DCD" w:rsidRDefault="00480895" w:rsidP="00095DCD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I-3 </w:t>
            </w:r>
            <w:r w:rsidR="00287D12"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(Fan et al. </w:t>
            </w:r>
            <w:r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instrText xml:space="preserve"> ADDIN EN.CITE &lt;EndNote&gt;&lt;Cite&gt;&lt;Author&gt;Fan&lt;/Author&gt;&lt;Year&gt;2022&lt;/Year&gt;&lt;RecNum&gt;13&lt;/RecNum&gt;&lt;DisplayText&gt;[1]&lt;/DisplayText&gt;&lt;record&gt;&lt;rec-number&gt;13&lt;/rec-number&gt;&lt;foreign-keys&gt;&lt;key app="EN" db-id="eaapz020lwf00pev5r8v22fyewawpadf5e2w" timestamp="1751822322"&gt;13&lt;/key&gt;&lt;/foreign-keys&gt;&lt;ref-type name="Journal Article"&gt;17&lt;/ref-type&gt;&lt;contributors&gt;&lt;authors&gt;&lt;author&gt;Fan, L.&lt;/author&gt;&lt;author&gt;Miura, S.&lt;/author&gt;&lt;author&gt;Shimojo, T.&lt;/author&gt;&lt;author&gt;Sugino, H.&lt;/author&gt;&lt;author&gt;Fujioka, R.&lt;/author&gt;&lt;author&gt;Shibata, H.&lt;/author&gt;&lt;/authors&gt;&lt;/contributors&gt;&lt;auth-address&gt;Division of Genomics, Medical Institute of Bioregulation, Kyushu University, Fukuoka, Japan.&amp;#xD;Department of Neurology and Geriatric Medicine, Ehime University Graduate School of Medicine, Ehime, Japan. shiroh46@m.ehime-u.ac.jp.&amp;#xD;Sugino Pediatric Clinic, Hiroshima, Japan.&amp;#xD;Department of Food and Nutrition, Beppu University Junior College, Oita, Japan.&lt;/auth-address&gt;&lt;titles&gt;&lt;title&gt;A novel 1-bp deletion variant in DAG1 in Japanese familial asymptomatic hyper-CK-emia&lt;/title&gt;&lt;secondary-title&gt;Hum Genome Var&lt;/secondary-title&gt;&lt;/titles&gt;&lt;periodical&gt;&lt;full-title&gt;Hum Genome Var&lt;/full-title&gt;&lt;/periodical&gt;&lt;pages&gt;4&lt;/pages&gt;&lt;volume&gt;9&lt;/volume&gt;&lt;number&gt;1&lt;/number&gt;&lt;edition&gt;20220127&lt;/edition&gt;&lt;dates&gt;&lt;year&gt;2022&lt;/year&gt;&lt;pub-dates&gt;&lt;date&gt;Jan 27&lt;/date&gt;&lt;/pub-dates&gt;&lt;/dates&gt;&lt;isbn&gt;2054-345X (Print)&amp;#xD;2054-345x&lt;/isbn&gt;&lt;accession-num&gt;35082294&lt;/accession-num&gt;&lt;urls&gt;&lt;/urls&gt;&lt;custom1&gt;The authors declare no competing interests.&lt;/custom1&gt;&lt;custom2&gt;PMC8791931&lt;/custom2&gt;&lt;electronic-resource-num&gt;10.1038/s41439-022-00182-0&lt;/electronic-resource-num&gt;&lt;remote-database-provider&gt;NLM&lt;/remote-database-provider&gt;&lt;language&gt;eng&lt;/language&gt;&lt;/record&gt;&lt;/Cite&gt;&lt;/EndNote&gt;</w:instrText>
            </w:r>
            <w:r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Pr="00095DCD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[1]</w:t>
            </w:r>
            <w:r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="00287D12"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  <w:p w14:paraId="4B3E8E55" w14:textId="731D0039" w:rsidR="00480895" w:rsidRPr="00095DCD" w:rsidRDefault="00480895" w:rsidP="00095DC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60" w:type="pct"/>
          </w:tcPr>
          <w:p w14:paraId="39E741EC" w14:textId="30B129AE" w:rsidR="00480895" w:rsidRPr="00095DCD" w:rsidRDefault="00EA5406" w:rsidP="0009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 y</w:t>
            </w:r>
          </w:p>
        </w:tc>
        <w:tc>
          <w:tcPr>
            <w:tcW w:w="625" w:type="pct"/>
          </w:tcPr>
          <w:p w14:paraId="77D8DBEA" w14:textId="4600AF63" w:rsidR="00480895" w:rsidRPr="00095DCD" w:rsidRDefault="00552221" w:rsidP="0009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5DCD">
              <w:rPr>
                <w:rFonts w:ascii="Times New Roman" w:hAnsi="Times New Roman" w:cs="Times New Roman"/>
              </w:rPr>
              <w:t>aymptomatic</w:t>
            </w:r>
            <w:proofErr w:type="spellEnd"/>
            <w:r w:rsidRPr="00095DC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95DCD">
              <w:rPr>
                <w:rFonts w:ascii="Times New Roman" w:hAnsi="Times New Roman" w:cs="Times New Roman"/>
              </w:rPr>
              <w:t>hyperC</w:t>
            </w:r>
            <w:r w:rsidRPr="00095DCD">
              <w:rPr>
                <w:rFonts w:ascii="Times New Roman" w:hAnsi="Times New Roman" w:cs="Times New Roman"/>
              </w:rPr>
              <w:t>K</w:t>
            </w:r>
            <w:r w:rsidRPr="00095DCD">
              <w:rPr>
                <w:rFonts w:ascii="Times New Roman" w:hAnsi="Times New Roman" w:cs="Times New Roman"/>
              </w:rPr>
              <w:t>emia</w:t>
            </w:r>
            <w:proofErr w:type="spellEnd"/>
          </w:p>
        </w:tc>
        <w:tc>
          <w:tcPr>
            <w:tcW w:w="625" w:type="pct"/>
          </w:tcPr>
          <w:p w14:paraId="55799066" w14:textId="326DD821" w:rsidR="00480895" w:rsidRPr="00095DCD" w:rsidRDefault="00552221" w:rsidP="0009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  <w:sz w:val="24"/>
                <w:szCs w:val="24"/>
              </w:rPr>
              <w:t>elevated</w:t>
            </w:r>
          </w:p>
        </w:tc>
        <w:tc>
          <w:tcPr>
            <w:tcW w:w="625" w:type="pct"/>
          </w:tcPr>
          <w:p w14:paraId="33A58494" w14:textId="28D09C05" w:rsidR="00480895" w:rsidRPr="00095DCD" w:rsidRDefault="00552221" w:rsidP="0009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  <w:sz w:val="24"/>
                <w:szCs w:val="24"/>
              </w:rPr>
              <w:t>not performed</w:t>
            </w:r>
          </w:p>
        </w:tc>
        <w:tc>
          <w:tcPr>
            <w:tcW w:w="625" w:type="pct"/>
          </w:tcPr>
          <w:p w14:paraId="0B616E96" w14:textId="65FE2596" w:rsidR="00480895" w:rsidRPr="00095DCD" w:rsidRDefault="00552221" w:rsidP="0009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  <w:sz w:val="24"/>
                <w:szCs w:val="24"/>
              </w:rPr>
              <w:t>not performed</w:t>
            </w:r>
          </w:p>
        </w:tc>
        <w:tc>
          <w:tcPr>
            <w:tcW w:w="625" w:type="pct"/>
          </w:tcPr>
          <w:p w14:paraId="33DC307B" w14:textId="7FC40944" w:rsidR="00480895" w:rsidRPr="00095DCD" w:rsidRDefault="00552221" w:rsidP="0009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</w:rPr>
              <w:t>c.930</w:t>
            </w:r>
            <w:proofErr w:type="gramStart"/>
            <w:r w:rsidRPr="00095DCD">
              <w:rPr>
                <w:rFonts w:ascii="Times New Roman" w:hAnsi="Times New Roman" w:cs="Times New Roman"/>
              </w:rPr>
              <w:t>delC:p</w:t>
            </w:r>
            <w:proofErr w:type="gramEnd"/>
            <w:r w:rsidRPr="00095DCD">
              <w:rPr>
                <w:rFonts w:ascii="Times New Roman" w:hAnsi="Times New Roman" w:cs="Times New Roman"/>
              </w:rPr>
              <w:t>.R311Gfs*70, frameshift</w:t>
            </w:r>
          </w:p>
        </w:tc>
        <w:tc>
          <w:tcPr>
            <w:tcW w:w="625" w:type="pct"/>
          </w:tcPr>
          <w:p w14:paraId="213CBD2C" w14:textId="17D91E34" w:rsidR="00480895" w:rsidRPr="00095DCD" w:rsidRDefault="00552221" w:rsidP="00874C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  <w:sz w:val="24"/>
                <w:szCs w:val="24"/>
              </w:rPr>
              <w:t>not performed</w:t>
            </w:r>
          </w:p>
        </w:tc>
      </w:tr>
      <w:tr w:rsidR="002275EC" w:rsidRPr="00095DCD" w14:paraId="552A5D2B" w14:textId="77777777" w:rsidTr="00095D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pct"/>
          </w:tcPr>
          <w:p w14:paraId="4B2302C7" w14:textId="77777777" w:rsidR="00287D12" w:rsidRPr="00095DCD" w:rsidRDefault="00287D12" w:rsidP="00095DCD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 (Traverso et al. </w:t>
            </w:r>
            <w:r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>
                <w:fldData xml:space="preserve">PEVuZE5vdGU+PENpdGU+PEF1dGhvcj5UcmF2ZXJzbzwvQXV0aG9yPjxZZWFyPjIwMjQ8L1llYXI+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</w:fldData>
              </w:fldChar>
            </w:r>
            <w:r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instrText xml:space="preserve"> ADDIN EN.CITE </w:instrText>
            </w:r>
            <w:r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>
                <w:fldData xml:space="preserve">PEVuZE5vdGU+PENpdGU+PEF1dGhvcj5UcmF2ZXJzbzwvQXV0aG9yPjxZZWFyPjIwMjQ8L1llYXI+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</w:fldData>
              </w:fldChar>
            </w:r>
            <w:r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instrText xml:space="preserve"> ADDIN EN.CITE.DATA </w:instrText>
            </w:r>
            <w:r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r>
            <w:r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Pr="00095DCD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[2]</w:t>
            </w:r>
            <w:r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  <w:p w14:paraId="023825BD" w14:textId="1E3AA6F0" w:rsidR="00287D12" w:rsidRPr="00095DCD" w:rsidRDefault="00287D12" w:rsidP="00095DCD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</w:p>
        </w:tc>
        <w:tc>
          <w:tcPr>
            <w:tcW w:w="660" w:type="pct"/>
          </w:tcPr>
          <w:p w14:paraId="3F0C7783" w14:textId="44DB69B0" w:rsidR="00287D12" w:rsidRPr="00095DCD" w:rsidRDefault="00095DCD" w:rsidP="00095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EA5406">
              <w:rPr>
                <w:rFonts w:ascii="Times New Roman" w:hAnsi="Times New Roman" w:cs="Times New Roman"/>
                <w:sz w:val="24"/>
                <w:szCs w:val="24"/>
              </w:rPr>
              <w:t xml:space="preserve"> y</w:t>
            </w:r>
          </w:p>
        </w:tc>
        <w:tc>
          <w:tcPr>
            <w:tcW w:w="625" w:type="pct"/>
          </w:tcPr>
          <w:p w14:paraId="5C51AABE" w14:textId="28DD7A14" w:rsidR="00287D12" w:rsidRPr="00095DCD" w:rsidRDefault="00552221" w:rsidP="00095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</w:rPr>
              <w:t>i</w:t>
            </w:r>
            <w:r w:rsidRPr="00095DCD">
              <w:rPr>
                <w:rFonts w:ascii="Times New Roman" w:hAnsi="Times New Roman" w:cs="Times New Roman"/>
              </w:rPr>
              <w:t xml:space="preserve">ncidental </w:t>
            </w:r>
            <w:proofErr w:type="spellStart"/>
            <w:r w:rsidRPr="00095DCD">
              <w:rPr>
                <w:rFonts w:ascii="Times New Roman" w:hAnsi="Times New Roman" w:cs="Times New Roman"/>
              </w:rPr>
              <w:t>hyperCKemia</w:t>
            </w:r>
            <w:proofErr w:type="spellEnd"/>
            <w:r w:rsidR="00875722" w:rsidRPr="00095DCD">
              <w:rPr>
                <w:rFonts w:ascii="Times New Roman" w:hAnsi="Times New Roman" w:cs="Times New Roman"/>
              </w:rPr>
              <w:t>, reduced deep tendon reflexes</w:t>
            </w:r>
          </w:p>
        </w:tc>
        <w:tc>
          <w:tcPr>
            <w:tcW w:w="625" w:type="pct"/>
          </w:tcPr>
          <w:p w14:paraId="441016D0" w14:textId="112ADEC9" w:rsidR="00287D12" w:rsidRPr="00095DCD" w:rsidRDefault="00875722" w:rsidP="00095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  <w:sz w:val="24"/>
                <w:szCs w:val="24"/>
              </w:rPr>
              <w:t>highest value 1,832 U/L</w:t>
            </w:r>
          </w:p>
        </w:tc>
        <w:tc>
          <w:tcPr>
            <w:tcW w:w="625" w:type="pct"/>
          </w:tcPr>
          <w:p w14:paraId="3847F098" w14:textId="1F0BF491" w:rsidR="00287D12" w:rsidRPr="00095DCD" w:rsidRDefault="00875722" w:rsidP="00095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  <w:sz w:val="24"/>
                <w:szCs w:val="24"/>
              </w:rPr>
              <w:t>not performed</w:t>
            </w:r>
          </w:p>
        </w:tc>
        <w:tc>
          <w:tcPr>
            <w:tcW w:w="625" w:type="pct"/>
          </w:tcPr>
          <w:p w14:paraId="3AE5D88D" w14:textId="3EA4B900" w:rsidR="00287D12" w:rsidRPr="00095DCD" w:rsidRDefault="00095DCD" w:rsidP="00095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  <w:sz w:val="24"/>
                <w:szCs w:val="24"/>
              </w:rPr>
              <w:t>not performed</w:t>
            </w:r>
          </w:p>
        </w:tc>
        <w:tc>
          <w:tcPr>
            <w:tcW w:w="625" w:type="pct"/>
          </w:tcPr>
          <w:p w14:paraId="1EB17131" w14:textId="290F791D" w:rsidR="00287D12" w:rsidRPr="00095DCD" w:rsidRDefault="00552221" w:rsidP="00095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</w:rPr>
              <w:t>c.832delG</w:t>
            </w:r>
          </w:p>
        </w:tc>
        <w:tc>
          <w:tcPr>
            <w:tcW w:w="625" w:type="pct"/>
          </w:tcPr>
          <w:p w14:paraId="185021B8" w14:textId="5C532253" w:rsidR="00287D12" w:rsidRPr="00095DCD" w:rsidRDefault="00095DCD" w:rsidP="00874C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  <w:sz w:val="24"/>
                <w:szCs w:val="24"/>
              </w:rPr>
              <w:t>not performed</w:t>
            </w:r>
          </w:p>
        </w:tc>
      </w:tr>
      <w:tr w:rsidR="00552221" w:rsidRPr="00095DCD" w14:paraId="52F673BB" w14:textId="77777777" w:rsidTr="00095D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pct"/>
          </w:tcPr>
          <w:p w14:paraId="6057F23A" w14:textId="08F0F910" w:rsidR="00287D12" w:rsidRPr="00095DCD" w:rsidRDefault="005042CE" w:rsidP="00095DCD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="00287D12"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Traverso et al. </w:t>
            </w:r>
            <w:r w:rsidR="00287D12"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>
                <w:fldData xml:space="preserve">PEVuZE5vdGU+PENpdGU+PEF1dGhvcj5UcmF2ZXJzbzwvQXV0aG9yPjxZZWFyPjIwMjQ8L1llYXI+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</w:fldData>
              </w:fldChar>
            </w:r>
            <w:r w:rsidR="00287D12"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instrText xml:space="preserve"> ADDIN EN.CITE </w:instrText>
            </w:r>
            <w:r w:rsidR="00287D12"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>
                <w:fldData xml:space="preserve">PEVuZE5vdGU+PENpdGU+PEF1dGhvcj5UcmF2ZXJzbzwvQXV0aG9yPjxZZWFyPjIwMjQ8L1llYXI+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</w:fldData>
              </w:fldChar>
            </w:r>
            <w:r w:rsidR="00287D12"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instrText xml:space="preserve"> ADDIN EN.CITE.DATA </w:instrText>
            </w:r>
            <w:r w:rsidR="00287D12"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r>
            <w:r w:rsidR="00287D12"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="00287D12"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287D12" w:rsidRPr="00095DCD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[2]</w:t>
            </w:r>
            <w:r w:rsidR="00287D12"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="00287D12"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  <w:p w14:paraId="554525D8" w14:textId="215BF879" w:rsidR="00287D12" w:rsidRPr="00095DCD" w:rsidRDefault="00287D12" w:rsidP="00095DC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60" w:type="pct"/>
          </w:tcPr>
          <w:p w14:paraId="58C9A689" w14:textId="2C8E6248" w:rsidR="00287D12" w:rsidRPr="00095DCD" w:rsidRDefault="00095DCD" w:rsidP="0009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EA5406">
              <w:rPr>
                <w:rFonts w:ascii="Times New Roman" w:hAnsi="Times New Roman" w:cs="Times New Roman"/>
                <w:sz w:val="24"/>
                <w:szCs w:val="24"/>
              </w:rPr>
              <w:t xml:space="preserve"> y</w:t>
            </w:r>
          </w:p>
        </w:tc>
        <w:tc>
          <w:tcPr>
            <w:tcW w:w="625" w:type="pct"/>
          </w:tcPr>
          <w:p w14:paraId="4B06B228" w14:textId="5A5E400E" w:rsidR="00287D12" w:rsidRPr="00095DCD" w:rsidRDefault="00552221" w:rsidP="0009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  <w:sz w:val="24"/>
                <w:szCs w:val="24"/>
              </w:rPr>
              <w:t>muscle cramps</w:t>
            </w:r>
          </w:p>
        </w:tc>
        <w:tc>
          <w:tcPr>
            <w:tcW w:w="625" w:type="pct"/>
          </w:tcPr>
          <w:p w14:paraId="5AED80F2" w14:textId="1478B70E" w:rsidR="00287D12" w:rsidRPr="00095DCD" w:rsidRDefault="00875722" w:rsidP="0009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  <w:sz w:val="24"/>
                <w:szCs w:val="24"/>
              </w:rPr>
              <w:t>highest value</w:t>
            </w:r>
            <w:r w:rsidRPr="00095DCD">
              <w:rPr>
                <w:rFonts w:ascii="Times New Roman" w:hAnsi="Times New Roman" w:cs="Times New Roman"/>
                <w:sz w:val="24"/>
                <w:szCs w:val="24"/>
              </w:rPr>
              <w:t xml:space="preserve"> 2,240 U/L</w:t>
            </w:r>
          </w:p>
        </w:tc>
        <w:tc>
          <w:tcPr>
            <w:tcW w:w="625" w:type="pct"/>
          </w:tcPr>
          <w:p w14:paraId="6478AAA4" w14:textId="78A2250C" w:rsidR="00287D12" w:rsidRPr="00095DCD" w:rsidRDefault="00875722" w:rsidP="0009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</w:rPr>
              <w:t>m</w:t>
            </w:r>
            <w:r w:rsidRPr="00095DCD">
              <w:rPr>
                <w:rFonts w:ascii="Times New Roman" w:hAnsi="Times New Roman" w:cs="Times New Roman"/>
              </w:rPr>
              <w:t>ild fiber size variability</w:t>
            </w:r>
          </w:p>
        </w:tc>
        <w:tc>
          <w:tcPr>
            <w:tcW w:w="625" w:type="pct"/>
          </w:tcPr>
          <w:p w14:paraId="0437308C" w14:textId="57389E0A" w:rsidR="00287D12" w:rsidRPr="00095DCD" w:rsidRDefault="00095DCD" w:rsidP="0009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625" w:type="pct"/>
          </w:tcPr>
          <w:p w14:paraId="544E0B9A" w14:textId="3C94C88F" w:rsidR="00287D12" w:rsidRPr="00095DCD" w:rsidRDefault="00552221" w:rsidP="0009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</w:rPr>
              <w:t>c.832delG</w:t>
            </w:r>
          </w:p>
        </w:tc>
        <w:tc>
          <w:tcPr>
            <w:tcW w:w="625" w:type="pct"/>
          </w:tcPr>
          <w:p w14:paraId="511FFB3F" w14:textId="32ED28C4" w:rsidR="00287D12" w:rsidRPr="00095DCD" w:rsidRDefault="00095DCD" w:rsidP="00874C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  <w:sz w:val="24"/>
                <w:szCs w:val="24"/>
              </w:rPr>
              <w:t>decreased</w:t>
            </w:r>
          </w:p>
        </w:tc>
      </w:tr>
      <w:tr w:rsidR="002275EC" w:rsidRPr="00095DCD" w14:paraId="4B24EEDE" w14:textId="77777777" w:rsidTr="00095D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pct"/>
          </w:tcPr>
          <w:p w14:paraId="72AE3CB6" w14:textId="636366C2" w:rsidR="00287D12" w:rsidRPr="00095DCD" w:rsidRDefault="005042CE" w:rsidP="00095DCD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="00287D12"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Traverso et al. </w:t>
            </w:r>
            <w:r w:rsidR="00287D12"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>
                <w:fldData xml:space="preserve">PEVuZE5vdGU+PENpdGU+PEF1dGhvcj5UcmF2ZXJzbzwvQXV0aG9yPjxZZWFyPjIwMjQ8L1llYXI+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</w:fldData>
              </w:fldChar>
            </w:r>
            <w:r w:rsidR="00287D12"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instrText xml:space="preserve"> ADDIN EN.CITE </w:instrText>
            </w:r>
            <w:r w:rsidR="00287D12"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>
                <w:fldData xml:space="preserve">PEVuZE5vdGU+PENpdGU+PEF1dGhvcj5UcmF2ZXJzbzwvQXV0aG9yPjxZZWFyPjIwMjQ8L1llYXI+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</w:fldData>
              </w:fldChar>
            </w:r>
            <w:r w:rsidR="00287D12"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instrText xml:space="preserve"> ADDIN EN.CITE.DATA </w:instrText>
            </w:r>
            <w:r w:rsidR="00287D12"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r>
            <w:r w:rsidR="00287D12"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="00287D12"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287D12" w:rsidRPr="00095DCD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[2]</w:t>
            </w:r>
            <w:r w:rsidR="00287D12"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="00287D12"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  <w:p w14:paraId="53C2B096" w14:textId="4C04E411" w:rsidR="00287D12" w:rsidRPr="00095DCD" w:rsidRDefault="00287D12" w:rsidP="00095DC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60" w:type="pct"/>
          </w:tcPr>
          <w:p w14:paraId="6EFD5AA8" w14:textId="286EA75E" w:rsidR="00287D12" w:rsidRPr="00095DCD" w:rsidRDefault="00095DCD" w:rsidP="00095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EA5406">
              <w:rPr>
                <w:rFonts w:ascii="Times New Roman" w:hAnsi="Times New Roman" w:cs="Times New Roman"/>
                <w:sz w:val="24"/>
                <w:szCs w:val="24"/>
              </w:rPr>
              <w:t xml:space="preserve"> y</w:t>
            </w:r>
          </w:p>
        </w:tc>
        <w:tc>
          <w:tcPr>
            <w:tcW w:w="625" w:type="pct"/>
          </w:tcPr>
          <w:p w14:paraId="088BDC04" w14:textId="4B5D4630" w:rsidR="00287D12" w:rsidRPr="00095DCD" w:rsidRDefault="00552221" w:rsidP="00095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</w:rPr>
              <w:t xml:space="preserve">incidental </w:t>
            </w:r>
            <w:proofErr w:type="spellStart"/>
            <w:r w:rsidRPr="00095DCD">
              <w:rPr>
                <w:rFonts w:ascii="Times New Roman" w:hAnsi="Times New Roman" w:cs="Times New Roman"/>
              </w:rPr>
              <w:t>hyperCKemia</w:t>
            </w:r>
            <w:proofErr w:type="spellEnd"/>
            <w:r w:rsidR="00875722" w:rsidRPr="00095DCD">
              <w:rPr>
                <w:rFonts w:ascii="Times New Roman" w:hAnsi="Times New Roman" w:cs="Times New Roman"/>
              </w:rPr>
              <w:t xml:space="preserve">, exercise intolerance, </w:t>
            </w:r>
            <w:r w:rsidR="00875722" w:rsidRPr="00095DCD">
              <w:rPr>
                <w:rFonts w:ascii="Times New Roman" w:hAnsi="Times New Roman" w:cs="Times New Roman"/>
              </w:rPr>
              <w:lastRenderedPageBreak/>
              <w:t>reduced deep tendon reflexes</w:t>
            </w:r>
          </w:p>
        </w:tc>
        <w:tc>
          <w:tcPr>
            <w:tcW w:w="625" w:type="pct"/>
          </w:tcPr>
          <w:p w14:paraId="78843807" w14:textId="65556F02" w:rsidR="00287D12" w:rsidRPr="00095DCD" w:rsidRDefault="00875722" w:rsidP="00095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ighest value</w:t>
            </w:r>
            <w:r w:rsidRPr="00095DCD">
              <w:rPr>
                <w:rFonts w:ascii="Times New Roman" w:hAnsi="Times New Roman" w:cs="Times New Roman"/>
                <w:sz w:val="24"/>
                <w:szCs w:val="24"/>
              </w:rPr>
              <w:t>1,445 U/L</w:t>
            </w:r>
          </w:p>
        </w:tc>
        <w:tc>
          <w:tcPr>
            <w:tcW w:w="625" w:type="pct"/>
          </w:tcPr>
          <w:p w14:paraId="036655B0" w14:textId="3A0C60F6" w:rsidR="00287D12" w:rsidRPr="00095DCD" w:rsidRDefault="00875722" w:rsidP="00095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  <w:sz w:val="24"/>
                <w:szCs w:val="24"/>
              </w:rPr>
              <w:t>not performed</w:t>
            </w:r>
          </w:p>
        </w:tc>
        <w:tc>
          <w:tcPr>
            <w:tcW w:w="625" w:type="pct"/>
          </w:tcPr>
          <w:p w14:paraId="07F1FF35" w14:textId="2214E1A2" w:rsidR="00287D12" w:rsidRPr="00095DCD" w:rsidRDefault="00095DCD" w:rsidP="00095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  <w:sz w:val="24"/>
                <w:szCs w:val="24"/>
              </w:rPr>
              <w:t>not performed</w:t>
            </w:r>
          </w:p>
        </w:tc>
        <w:tc>
          <w:tcPr>
            <w:tcW w:w="625" w:type="pct"/>
          </w:tcPr>
          <w:p w14:paraId="69D8458E" w14:textId="3973C7B3" w:rsidR="00287D12" w:rsidRPr="00095DCD" w:rsidRDefault="00552221" w:rsidP="00095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</w:rPr>
              <w:t>c.1918C&gt;T</w:t>
            </w:r>
          </w:p>
        </w:tc>
        <w:tc>
          <w:tcPr>
            <w:tcW w:w="625" w:type="pct"/>
          </w:tcPr>
          <w:p w14:paraId="28F1465C" w14:textId="698DEA21" w:rsidR="00287D12" w:rsidRPr="00095DCD" w:rsidRDefault="00095DCD" w:rsidP="00874C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  <w:sz w:val="24"/>
                <w:szCs w:val="24"/>
              </w:rPr>
              <w:t>not performed</w:t>
            </w:r>
          </w:p>
        </w:tc>
      </w:tr>
      <w:tr w:rsidR="00552221" w:rsidRPr="00095DCD" w14:paraId="3180EC2E" w14:textId="77777777" w:rsidTr="00095D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pct"/>
          </w:tcPr>
          <w:p w14:paraId="33F152DE" w14:textId="38FC785B" w:rsidR="00287D12" w:rsidRPr="00095DCD" w:rsidRDefault="005042CE" w:rsidP="00095DCD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  <w:r w:rsidR="00287D12"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Traverso et al. </w:t>
            </w:r>
            <w:r w:rsidR="00287D12"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>
                <w:fldData xml:space="preserve">PEVuZE5vdGU+PENpdGU+PEF1dGhvcj5UcmF2ZXJzbzwvQXV0aG9yPjxZZWFyPjIwMjQ8L1llYXI+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</w:fldData>
              </w:fldChar>
            </w:r>
            <w:r w:rsidR="00287D12"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instrText xml:space="preserve"> ADDIN EN.CITE </w:instrText>
            </w:r>
            <w:r w:rsidR="00287D12"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>
                <w:fldData xml:space="preserve">PEVuZE5vdGU+PENpdGU+PEF1dGhvcj5UcmF2ZXJzbzwvQXV0aG9yPjxZZWFyPjIwMjQ8L1llYXI+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</w:fldData>
              </w:fldChar>
            </w:r>
            <w:r w:rsidR="00287D12"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instrText xml:space="preserve"> ADDIN EN.CITE.DATA </w:instrText>
            </w:r>
            <w:r w:rsidR="00287D12"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r>
            <w:r w:rsidR="00287D12"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="00287D12"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287D12" w:rsidRPr="00095DCD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[2]</w:t>
            </w:r>
            <w:r w:rsidR="00287D12"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="00287D12"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  <w:p w14:paraId="62ECA45F" w14:textId="117AED61" w:rsidR="00287D12" w:rsidRPr="00095DCD" w:rsidRDefault="00287D12" w:rsidP="00095DC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60" w:type="pct"/>
          </w:tcPr>
          <w:p w14:paraId="2B6AB5AB" w14:textId="7C00B4D2" w:rsidR="00287D12" w:rsidRPr="00095DCD" w:rsidRDefault="00095DCD" w:rsidP="0009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EA5406">
              <w:rPr>
                <w:rFonts w:ascii="Times New Roman" w:hAnsi="Times New Roman" w:cs="Times New Roman"/>
                <w:sz w:val="24"/>
                <w:szCs w:val="24"/>
              </w:rPr>
              <w:t xml:space="preserve"> y</w:t>
            </w:r>
          </w:p>
        </w:tc>
        <w:tc>
          <w:tcPr>
            <w:tcW w:w="625" w:type="pct"/>
          </w:tcPr>
          <w:p w14:paraId="37C81CD7" w14:textId="30C313A7" w:rsidR="00287D12" w:rsidRPr="00095DCD" w:rsidRDefault="00552221" w:rsidP="0009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  <w:sz w:val="24"/>
                <w:szCs w:val="24"/>
              </w:rPr>
              <w:t>myalgia</w:t>
            </w:r>
          </w:p>
        </w:tc>
        <w:tc>
          <w:tcPr>
            <w:tcW w:w="625" w:type="pct"/>
          </w:tcPr>
          <w:p w14:paraId="13073508" w14:textId="31686909" w:rsidR="00287D12" w:rsidRPr="00095DCD" w:rsidRDefault="00875722" w:rsidP="0009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  <w:sz w:val="24"/>
                <w:szCs w:val="24"/>
              </w:rPr>
              <w:t>highest value</w:t>
            </w:r>
            <w:r w:rsidRPr="00095DCD">
              <w:rPr>
                <w:rFonts w:ascii="Times New Roman" w:hAnsi="Times New Roman" w:cs="Times New Roman"/>
                <w:sz w:val="24"/>
                <w:szCs w:val="24"/>
              </w:rPr>
              <w:t xml:space="preserve"> 450 U/L</w:t>
            </w:r>
          </w:p>
        </w:tc>
        <w:tc>
          <w:tcPr>
            <w:tcW w:w="625" w:type="pct"/>
          </w:tcPr>
          <w:p w14:paraId="168A2DFB" w14:textId="313B843E" w:rsidR="00287D12" w:rsidRPr="00095DCD" w:rsidRDefault="00875722" w:rsidP="0009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  <w:sz w:val="24"/>
                <w:szCs w:val="24"/>
              </w:rPr>
              <w:t>not performed</w:t>
            </w:r>
          </w:p>
        </w:tc>
        <w:tc>
          <w:tcPr>
            <w:tcW w:w="625" w:type="pct"/>
          </w:tcPr>
          <w:p w14:paraId="4E12A0E4" w14:textId="2C6EE225" w:rsidR="00287D12" w:rsidRPr="00095DCD" w:rsidRDefault="00095DCD" w:rsidP="0009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  <w:sz w:val="24"/>
                <w:szCs w:val="24"/>
              </w:rPr>
              <w:t>not performed</w:t>
            </w:r>
          </w:p>
        </w:tc>
        <w:tc>
          <w:tcPr>
            <w:tcW w:w="625" w:type="pct"/>
          </w:tcPr>
          <w:p w14:paraId="3BB33933" w14:textId="71254AC0" w:rsidR="00287D12" w:rsidRPr="00095DCD" w:rsidRDefault="00552221" w:rsidP="0009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</w:rPr>
              <w:t>c.1918C&gt;T</w:t>
            </w:r>
          </w:p>
        </w:tc>
        <w:tc>
          <w:tcPr>
            <w:tcW w:w="625" w:type="pct"/>
          </w:tcPr>
          <w:p w14:paraId="65A6225B" w14:textId="092CA2FE" w:rsidR="00287D12" w:rsidRPr="00095DCD" w:rsidRDefault="00095DCD" w:rsidP="00874C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  <w:sz w:val="24"/>
                <w:szCs w:val="24"/>
              </w:rPr>
              <w:t>not performed</w:t>
            </w:r>
          </w:p>
        </w:tc>
      </w:tr>
      <w:tr w:rsidR="002275EC" w:rsidRPr="00095DCD" w14:paraId="3FD8A9FF" w14:textId="77777777" w:rsidTr="00095D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pct"/>
          </w:tcPr>
          <w:p w14:paraId="3540C965" w14:textId="0B8D1E4D" w:rsidR="00287D12" w:rsidRPr="00095DCD" w:rsidRDefault="005042CE" w:rsidP="00095DCD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="00287D12"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Traverso et al. </w:t>
            </w:r>
            <w:r w:rsidR="00287D12"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>
                <w:fldData xml:space="preserve">PEVuZE5vdGU+PENpdGU+PEF1dGhvcj5UcmF2ZXJzbzwvQXV0aG9yPjxZZWFyPjIwMjQ8L1llYXI+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</w:fldData>
              </w:fldChar>
            </w:r>
            <w:r w:rsidR="00287D12"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instrText xml:space="preserve"> ADDIN EN.CITE </w:instrText>
            </w:r>
            <w:r w:rsidR="00287D12"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>
                <w:fldData xml:space="preserve">PEVuZE5vdGU+PENpdGU+PEF1dGhvcj5UcmF2ZXJzbzwvQXV0aG9yPjxZZWFyPjIwMjQ8L1llYXI+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</w:fldData>
              </w:fldChar>
            </w:r>
            <w:r w:rsidR="00287D12"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instrText xml:space="preserve"> ADDIN EN.CITE.DATA </w:instrText>
            </w:r>
            <w:r w:rsidR="00287D12"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r>
            <w:r w:rsidR="00287D12"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="00287D12"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287D12" w:rsidRPr="00095DCD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[2]</w:t>
            </w:r>
            <w:r w:rsidR="00287D12"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="00287D12"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  <w:p w14:paraId="39F16280" w14:textId="0519438A" w:rsidR="00287D12" w:rsidRPr="00095DCD" w:rsidRDefault="00287D12" w:rsidP="00095DC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60" w:type="pct"/>
          </w:tcPr>
          <w:p w14:paraId="7C5C8E68" w14:textId="418E5F43" w:rsidR="00287D12" w:rsidRPr="00095DCD" w:rsidRDefault="00095DCD" w:rsidP="00095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="00EA5406">
              <w:rPr>
                <w:rFonts w:ascii="Times New Roman" w:hAnsi="Times New Roman" w:cs="Times New Roman"/>
                <w:sz w:val="24"/>
                <w:szCs w:val="24"/>
              </w:rPr>
              <w:t xml:space="preserve"> y</w:t>
            </w:r>
          </w:p>
        </w:tc>
        <w:tc>
          <w:tcPr>
            <w:tcW w:w="625" w:type="pct"/>
          </w:tcPr>
          <w:p w14:paraId="05D017AF" w14:textId="0B9D4BB2" w:rsidR="00287D12" w:rsidRPr="00095DCD" w:rsidRDefault="00552221" w:rsidP="00095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  <w:sz w:val="24"/>
                <w:szCs w:val="24"/>
              </w:rPr>
              <w:t>myalgia</w:t>
            </w:r>
          </w:p>
        </w:tc>
        <w:tc>
          <w:tcPr>
            <w:tcW w:w="625" w:type="pct"/>
          </w:tcPr>
          <w:p w14:paraId="1B293745" w14:textId="24A6F0A8" w:rsidR="00287D12" w:rsidRPr="00095DCD" w:rsidRDefault="00875722" w:rsidP="00095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  <w:sz w:val="24"/>
                <w:szCs w:val="24"/>
              </w:rPr>
              <w:t>highest value</w:t>
            </w:r>
            <w:r w:rsidRPr="00095DCD">
              <w:rPr>
                <w:rFonts w:ascii="Times New Roman" w:hAnsi="Times New Roman" w:cs="Times New Roman"/>
                <w:sz w:val="24"/>
                <w:szCs w:val="24"/>
              </w:rPr>
              <w:t xml:space="preserve"> 1,383 U/L</w:t>
            </w:r>
          </w:p>
        </w:tc>
        <w:tc>
          <w:tcPr>
            <w:tcW w:w="625" w:type="pct"/>
          </w:tcPr>
          <w:p w14:paraId="173A095E" w14:textId="79764DEC" w:rsidR="00287D12" w:rsidRPr="00095DCD" w:rsidRDefault="00875722" w:rsidP="00095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</w:rPr>
              <w:t>m</w:t>
            </w:r>
            <w:r w:rsidRPr="00095DCD">
              <w:rPr>
                <w:rFonts w:ascii="Times New Roman" w:hAnsi="Times New Roman" w:cs="Times New Roman"/>
              </w:rPr>
              <w:t>ild fiber size variability</w:t>
            </w:r>
            <w:r w:rsidRPr="00095DCD">
              <w:rPr>
                <w:rFonts w:ascii="Times New Roman" w:hAnsi="Times New Roman" w:cs="Times New Roman"/>
              </w:rPr>
              <w:t xml:space="preserve">, </w:t>
            </w:r>
            <w:r w:rsidRPr="00095DCD">
              <w:rPr>
                <w:rFonts w:ascii="Times New Roman" w:hAnsi="Times New Roman" w:cs="Times New Roman"/>
              </w:rPr>
              <w:t>central nuclei</w:t>
            </w:r>
            <w:r w:rsidRPr="00095DCD">
              <w:rPr>
                <w:rFonts w:ascii="Times New Roman" w:hAnsi="Times New Roman" w:cs="Times New Roman"/>
              </w:rPr>
              <w:t>,</w:t>
            </w:r>
            <w:r w:rsidRPr="00095DCD">
              <w:rPr>
                <w:rFonts w:ascii="Times New Roman" w:hAnsi="Times New Roman" w:cs="Times New Roman"/>
              </w:rPr>
              <w:t xml:space="preserve"> 1 degenerative fiber</w:t>
            </w:r>
          </w:p>
        </w:tc>
        <w:tc>
          <w:tcPr>
            <w:tcW w:w="625" w:type="pct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1"/>
              <w:gridCol w:w="1146"/>
            </w:tblGrid>
            <w:tr w:rsidR="00095DCD" w:rsidRPr="00095DCD" w14:paraId="037E18D6" w14:textId="77777777" w:rsidTr="00095DC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0BAFDC8" w14:textId="77777777" w:rsidR="00095DCD" w:rsidRPr="00095DCD" w:rsidRDefault="00095DCD" w:rsidP="00095DC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CBDAC0C" w14:textId="038D8D5E" w:rsidR="00095DCD" w:rsidRPr="00095DCD" w:rsidRDefault="00095DCD" w:rsidP="00095DCD">
                  <w:pPr>
                    <w:spacing w:before="100" w:beforeAutospacing="1" w:after="100" w:afterAutospacing="1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095DCD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d</w:t>
                  </w:r>
                  <w:r w:rsidRPr="00095DCD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iffuse </w:t>
                  </w:r>
                  <w:r w:rsidRPr="00095DCD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increase </w:t>
                  </w:r>
                  <w:r w:rsidRPr="00095DCD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of muscle bulk without fat or fibrotic infiltration</w:t>
                  </w:r>
                </w:p>
              </w:tc>
            </w:tr>
          </w:tbl>
          <w:p w14:paraId="28861093" w14:textId="77777777" w:rsidR="00287D12" w:rsidRPr="00095DCD" w:rsidRDefault="00287D12" w:rsidP="00095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pct"/>
          </w:tcPr>
          <w:p w14:paraId="3A369E6F" w14:textId="57C0C7F7" w:rsidR="00287D12" w:rsidRPr="00095DCD" w:rsidRDefault="00552221" w:rsidP="00095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</w:rPr>
              <w:t>c.1925_1926delGT</w:t>
            </w:r>
          </w:p>
        </w:tc>
        <w:tc>
          <w:tcPr>
            <w:tcW w:w="625" w:type="pct"/>
          </w:tcPr>
          <w:p w14:paraId="5C68E9A8" w14:textId="54E9BB84" w:rsidR="00287D12" w:rsidRPr="00095DCD" w:rsidRDefault="00095DCD" w:rsidP="00874C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  <w:sz w:val="24"/>
                <w:szCs w:val="24"/>
              </w:rPr>
              <w:t>decreased</w:t>
            </w:r>
          </w:p>
        </w:tc>
      </w:tr>
      <w:tr w:rsidR="00552221" w:rsidRPr="00095DCD" w14:paraId="7157908C" w14:textId="77777777" w:rsidTr="00095D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pct"/>
          </w:tcPr>
          <w:p w14:paraId="6AF64746" w14:textId="2FE3F954" w:rsidR="00287D12" w:rsidRPr="00095DCD" w:rsidRDefault="005042CE" w:rsidP="00095DCD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  <w:r w:rsidR="00287D12"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Traverso et al. </w:t>
            </w:r>
            <w:r w:rsidR="00287D12"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>
                <w:fldData xml:space="preserve">PEVuZE5vdGU+PENpdGU+PEF1dGhvcj5UcmF2ZXJzbzwvQXV0aG9yPjxZZWFyPjIwMjQ8L1llYXI+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</w:fldData>
              </w:fldChar>
            </w:r>
            <w:r w:rsidR="00287D12"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instrText xml:space="preserve"> ADDIN EN.CITE </w:instrText>
            </w:r>
            <w:r w:rsidR="00287D12"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>
                <w:fldData xml:space="preserve">PEVuZE5vdGU+PENpdGU+PEF1dGhvcj5UcmF2ZXJzbzwvQXV0aG9yPjxZZWFyPjIwMjQ8L1llYXI+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</w:fldData>
              </w:fldChar>
            </w:r>
            <w:r w:rsidR="00287D12"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instrText xml:space="preserve"> ADDIN EN.CITE.DATA </w:instrText>
            </w:r>
            <w:r w:rsidR="00287D12"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r>
            <w:r w:rsidR="00287D12"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="00287D12"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287D12" w:rsidRPr="00095DCD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[2]</w:t>
            </w:r>
            <w:r w:rsidR="00287D12"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="00287D12"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  <w:p w14:paraId="75FE7EEA" w14:textId="7BDD1186" w:rsidR="00287D12" w:rsidRPr="00095DCD" w:rsidRDefault="00287D12" w:rsidP="00095DC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60" w:type="pct"/>
          </w:tcPr>
          <w:p w14:paraId="3F57CAB3" w14:textId="4DE6045B" w:rsidR="00287D12" w:rsidRPr="00095DCD" w:rsidRDefault="00095DCD" w:rsidP="0009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="00EA5406">
              <w:rPr>
                <w:rFonts w:ascii="Times New Roman" w:hAnsi="Times New Roman" w:cs="Times New Roman"/>
                <w:sz w:val="24"/>
                <w:szCs w:val="24"/>
              </w:rPr>
              <w:t xml:space="preserve"> y</w:t>
            </w:r>
          </w:p>
        </w:tc>
        <w:tc>
          <w:tcPr>
            <w:tcW w:w="625" w:type="pct"/>
          </w:tcPr>
          <w:p w14:paraId="2607F9E3" w14:textId="1E04C9B4" w:rsidR="00287D12" w:rsidRPr="00095DCD" w:rsidRDefault="00552221" w:rsidP="0009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  <w:sz w:val="24"/>
                <w:szCs w:val="24"/>
              </w:rPr>
              <w:t>exercise intolerance</w:t>
            </w:r>
            <w:r w:rsidR="00875722" w:rsidRPr="00095DCD">
              <w:rPr>
                <w:rFonts w:ascii="Times New Roman" w:hAnsi="Times New Roman" w:cs="Times New Roman"/>
                <w:sz w:val="24"/>
                <w:szCs w:val="24"/>
              </w:rPr>
              <w:t>, lower girdle weakness (MRC 4)</w:t>
            </w:r>
          </w:p>
        </w:tc>
        <w:tc>
          <w:tcPr>
            <w:tcW w:w="625" w:type="pct"/>
          </w:tcPr>
          <w:p w14:paraId="1B0A5089" w14:textId="6475129A" w:rsidR="00287D12" w:rsidRPr="00095DCD" w:rsidRDefault="00875722" w:rsidP="0009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  <w:sz w:val="24"/>
                <w:szCs w:val="24"/>
              </w:rPr>
              <w:t>highest value</w:t>
            </w:r>
            <w:r w:rsidRPr="00095DCD">
              <w:rPr>
                <w:rFonts w:ascii="Times New Roman" w:hAnsi="Times New Roman" w:cs="Times New Roman"/>
                <w:sz w:val="24"/>
                <w:szCs w:val="24"/>
              </w:rPr>
              <w:t xml:space="preserve"> 598 U/L</w:t>
            </w:r>
          </w:p>
        </w:tc>
        <w:tc>
          <w:tcPr>
            <w:tcW w:w="625" w:type="pct"/>
          </w:tcPr>
          <w:p w14:paraId="75C04DCA" w14:textId="37052A44" w:rsidR="00287D12" w:rsidRPr="00095DCD" w:rsidRDefault="00875722" w:rsidP="0009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  <w:sz w:val="24"/>
                <w:szCs w:val="24"/>
              </w:rPr>
              <w:t>not performed</w:t>
            </w:r>
          </w:p>
        </w:tc>
        <w:tc>
          <w:tcPr>
            <w:tcW w:w="625" w:type="pct"/>
          </w:tcPr>
          <w:p w14:paraId="6D753D29" w14:textId="2C7CFAA7" w:rsidR="00287D12" w:rsidRPr="00095DCD" w:rsidRDefault="00095DCD" w:rsidP="0009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625" w:type="pct"/>
          </w:tcPr>
          <w:p w14:paraId="45B8349F" w14:textId="25725C5E" w:rsidR="00287D12" w:rsidRPr="00095DCD" w:rsidRDefault="00552221" w:rsidP="0009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</w:rPr>
              <w:t>c.71_72delTG</w:t>
            </w:r>
          </w:p>
        </w:tc>
        <w:tc>
          <w:tcPr>
            <w:tcW w:w="625" w:type="pct"/>
          </w:tcPr>
          <w:p w14:paraId="46C792CD" w14:textId="062DF020" w:rsidR="00287D12" w:rsidRPr="00095DCD" w:rsidRDefault="00095DCD" w:rsidP="00874C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  <w:sz w:val="24"/>
                <w:szCs w:val="24"/>
              </w:rPr>
              <w:t>not performed</w:t>
            </w:r>
          </w:p>
        </w:tc>
      </w:tr>
      <w:tr w:rsidR="002275EC" w:rsidRPr="00095DCD" w14:paraId="2206CE2C" w14:textId="77777777" w:rsidTr="00095D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pct"/>
          </w:tcPr>
          <w:p w14:paraId="45AF9467" w14:textId="685BB648" w:rsidR="00287D12" w:rsidRPr="00095DCD" w:rsidRDefault="005042CE" w:rsidP="00095DCD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  <w:r w:rsidR="00287D12"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Traverso et al. </w:t>
            </w:r>
            <w:r w:rsidR="00287D12"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>
                <w:fldData xml:space="preserve">PEVuZE5vdGU+PENpdGU+PEF1dGhvcj5UcmF2ZXJzbzwvQXV0aG9yPjxZZWFyPjIwMjQ8L1llYXI+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</w:fldData>
              </w:fldChar>
            </w:r>
            <w:r w:rsidR="00287D12"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instrText xml:space="preserve"> ADDIN EN.CITE </w:instrText>
            </w:r>
            <w:r w:rsidR="00287D12"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>
                <w:fldData xml:space="preserve">PEVuZE5vdGU+PENpdGU+PEF1dGhvcj5UcmF2ZXJzbzwvQXV0aG9yPjxZZWFyPjIwMjQ8L1llYXI+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</w:fldData>
              </w:fldChar>
            </w:r>
            <w:r w:rsidR="00287D12"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instrText xml:space="preserve"> ADDIN EN.CITE.DATA </w:instrText>
            </w:r>
            <w:r w:rsidR="00287D12"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r>
            <w:r w:rsidR="00287D12"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="00287D12"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287D12" w:rsidRPr="00095DCD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[2]</w:t>
            </w:r>
            <w:r w:rsidR="00287D12"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="00287D12"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  <w:p w14:paraId="47512F0A" w14:textId="3E8D16C7" w:rsidR="00287D12" w:rsidRPr="00095DCD" w:rsidRDefault="00287D12" w:rsidP="00095DC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60" w:type="pct"/>
          </w:tcPr>
          <w:p w14:paraId="108666EE" w14:textId="5B66FAD5" w:rsidR="00287D12" w:rsidRPr="00095DCD" w:rsidRDefault="00095DCD" w:rsidP="00095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EA5406">
              <w:rPr>
                <w:rFonts w:ascii="Times New Roman" w:hAnsi="Times New Roman" w:cs="Times New Roman"/>
                <w:sz w:val="24"/>
                <w:szCs w:val="24"/>
              </w:rPr>
              <w:t xml:space="preserve"> y</w:t>
            </w:r>
          </w:p>
        </w:tc>
        <w:tc>
          <w:tcPr>
            <w:tcW w:w="625" w:type="pct"/>
          </w:tcPr>
          <w:p w14:paraId="0F277934" w14:textId="62D96038" w:rsidR="00287D12" w:rsidRPr="00095DCD" w:rsidRDefault="00552221" w:rsidP="00095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</w:rPr>
              <w:t xml:space="preserve">incidental </w:t>
            </w:r>
            <w:proofErr w:type="spellStart"/>
            <w:r w:rsidRPr="00095DCD">
              <w:rPr>
                <w:rFonts w:ascii="Times New Roman" w:hAnsi="Times New Roman" w:cs="Times New Roman"/>
              </w:rPr>
              <w:t>hyperCKemia</w:t>
            </w:r>
            <w:proofErr w:type="spellEnd"/>
          </w:p>
        </w:tc>
        <w:tc>
          <w:tcPr>
            <w:tcW w:w="625" w:type="pct"/>
          </w:tcPr>
          <w:p w14:paraId="786170F7" w14:textId="75632F7C" w:rsidR="00287D12" w:rsidRPr="00095DCD" w:rsidRDefault="00875722" w:rsidP="00095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  <w:sz w:val="24"/>
                <w:szCs w:val="24"/>
              </w:rPr>
              <w:t>highest value</w:t>
            </w:r>
            <w:r w:rsidRPr="00095DCD">
              <w:rPr>
                <w:rFonts w:ascii="Times New Roman" w:hAnsi="Times New Roman" w:cs="Times New Roman"/>
                <w:sz w:val="24"/>
                <w:szCs w:val="24"/>
              </w:rPr>
              <w:t xml:space="preserve"> 1,300 U/L</w:t>
            </w:r>
          </w:p>
        </w:tc>
        <w:tc>
          <w:tcPr>
            <w:tcW w:w="625" w:type="pct"/>
          </w:tcPr>
          <w:p w14:paraId="4D37B2F5" w14:textId="0F792ECD" w:rsidR="00287D12" w:rsidRPr="00095DCD" w:rsidRDefault="00875722" w:rsidP="00095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  <w:sz w:val="24"/>
                <w:szCs w:val="24"/>
              </w:rPr>
              <w:t>not performed</w:t>
            </w:r>
          </w:p>
        </w:tc>
        <w:tc>
          <w:tcPr>
            <w:tcW w:w="625" w:type="pct"/>
          </w:tcPr>
          <w:p w14:paraId="6CD94B53" w14:textId="06FBD052" w:rsidR="00287D12" w:rsidRPr="00095DCD" w:rsidRDefault="00095DCD" w:rsidP="00095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625" w:type="pct"/>
          </w:tcPr>
          <w:p w14:paraId="672BA5B0" w14:textId="0B1B7534" w:rsidR="00287D12" w:rsidRPr="00095DCD" w:rsidRDefault="00552221" w:rsidP="00095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</w:rPr>
              <w:t>c.2167delC</w:t>
            </w:r>
          </w:p>
        </w:tc>
        <w:tc>
          <w:tcPr>
            <w:tcW w:w="625" w:type="pct"/>
          </w:tcPr>
          <w:p w14:paraId="10803891" w14:textId="39BE5714" w:rsidR="00287D12" w:rsidRPr="00095DCD" w:rsidRDefault="00095DCD" w:rsidP="00874C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  <w:sz w:val="24"/>
                <w:szCs w:val="24"/>
              </w:rPr>
              <w:t>not performed</w:t>
            </w:r>
          </w:p>
        </w:tc>
      </w:tr>
      <w:tr w:rsidR="00552221" w:rsidRPr="00095DCD" w14:paraId="1DE29489" w14:textId="77777777" w:rsidTr="00095D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pct"/>
          </w:tcPr>
          <w:p w14:paraId="309E28B9" w14:textId="6899B46C" w:rsidR="00287D12" w:rsidRPr="00095DCD" w:rsidRDefault="005042CE" w:rsidP="00095DCD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  <w:r w:rsidR="00287D12"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Traverso et al. </w:t>
            </w:r>
            <w:r w:rsidR="00287D12"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>
                <w:fldData xml:space="preserve">PEVuZE5vdGU+PENpdGU+PEF1dGhvcj5UcmF2ZXJzbzwvQXV0aG9yPjxZZWFyPjIwMjQ8L1llYXI+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</w:fldData>
              </w:fldChar>
            </w:r>
            <w:r w:rsidR="00287D12"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instrText xml:space="preserve"> ADDIN EN.CITE </w:instrText>
            </w:r>
            <w:r w:rsidR="00287D12"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>
                <w:fldData xml:space="preserve">PEVuZE5vdGU+PENpdGU+PEF1dGhvcj5UcmF2ZXJzbzwvQXV0aG9yPjxZZWFyPjIwMjQ8L1llYXI+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</w:fldData>
              </w:fldChar>
            </w:r>
            <w:r w:rsidR="00287D12"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instrText xml:space="preserve"> ADDIN EN.CITE.DATA </w:instrText>
            </w:r>
            <w:r w:rsidR="00287D12"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r>
            <w:r w:rsidR="00287D12"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="00287D12"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287D12" w:rsidRPr="00095DCD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[2]</w:t>
            </w:r>
            <w:r w:rsidR="00287D12"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="00287D12"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  <w:p w14:paraId="7A202A00" w14:textId="545088D5" w:rsidR="00287D12" w:rsidRPr="00095DCD" w:rsidRDefault="00287D12" w:rsidP="00095DC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60" w:type="pct"/>
          </w:tcPr>
          <w:p w14:paraId="3EF82ECC" w14:textId="744A3FBD" w:rsidR="00287D12" w:rsidRPr="00095DCD" w:rsidRDefault="00095DCD" w:rsidP="0009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="00EA5406">
              <w:rPr>
                <w:rFonts w:ascii="Times New Roman" w:hAnsi="Times New Roman" w:cs="Times New Roman"/>
                <w:sz w:val="24"/>
                <w:szCs w:val="24"/>
              </w:rPr>
              <w:t xml:space="preserve"> y</w:t>
            </w:r>
          </w:p>
        </w:tc>
        <w:tc>
          <w:tcPr>
            <w:tcW w:w="625" w:type="pct"/>
          </w:tcPr>
          <w:p w14:paraId="5228180F" w14:textId="484D2719" w:rsidR="00287D12" w:rsidRPr="00095DCD" w:rsidRDefault="00552221" w:rsidP="0009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</w:rPr>
              <w:t xml:space="preserve">incidental </w:t>
            </w:r>
            <w:proofErr w:type="spellStart"/>
            <w:r w:rsidRPr="00095DCD">
              <w:rPr>
                <w:rFonts w:ascii="Times New Roman" w:hAnsi="Times New Roman" w:cs="Times New Roman"/>
              </w:rPr>
              <w:t>hyperCKemia</w:t>
            </w:r>
            <w:proofErr w:type="spellEnd"/>
          </w:p>
        </w:tc>
        <w:tc>
          <w:tcPr>
            <w:tcW w:w="625" w:type="pct"/>
          </w:tcPr>
          <w:p w14:paraId="672FCA05" w14:textId="3DD093D3" w:rsidR="00287D12" w:rsidRPr="00095DCD" w:rsidRDefault="00875722" w:rsidP="0009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  <w:sz w:val="24"/>
                <w:szCs w:val="24"/>
              </w:rPr>
              <w:t>highest value</w:t>
            </w:r>
            <w:r w:rsidRPr="00095DCD">
              <w:rPr>
                <w:rFonts w:ascii="Times New Roman" w:hAnsi="Times New Roman" w:cs="Times New Roman"/>
                <w:sz w:val="24"/>
                <w:szCs w:val="24"/>
              </w:rPr>
              <w:t xml:space="preserve"> 911 U/L</w:t>
            </w:r>
          </w:p>
        </w:tc>
        <w:tc>
          <w:tcPr>
            <w:tcW w:w="625" w:type="pct"/>
          </w:tcPr>
          <w:p w14:paraId="2F66021A" w14:textId="4364DCD8" w:rsidR="00287D12" w:rsidRPr="00095DCD" w:rsidRDefault="00875722" w:rsidP="0009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  <w:sz w:val="24"/>
                <w:szCs w:val="24"/>
              </w:rPr>
              <w:t>not performed</w:t>
            </w:r>
          </w:p>
        </w:tc>
        <w:tc>
          <w:tcPr>
            <w:tcW w:w="625" w:type="pct"/>
          </w:tcPr>
          <w:p w14:paraId="776B6294" w14:textId="7DE7B811" w:rsidR="00287D12" w:rsidRPr="00095DCD" w:rsidRDefault="00095DCD" w:rsidP="0009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  <w:sz w:val="24"/>
                <w:szCs w:val="24"/>
              </w:rPr>
              <w:t>not performed</w:t>
            </w:r>
          </w:p>
        </w:tc>
        <w:tc>
          <w:tcPr>
            <w:tcW w:w="625" w:type="pct"/>
          </w:tcPr>
          <w:p w14:paraId="6DB1BE60" w14:textId="2DFCE654" w:rsidR="00287D12" w:rsidRPr="00095DCD" w:rsidRDefault="00552221" w:rsidP="0009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</w:rPr>
              <w:t>c.164C&gt;G</w:t>
            </w:r>
          </w:p>
        </w:tc>
        <w:tc>
          <w:tcPr>
            <w:tcW w:w="625" w:type="pct"/>
          </w:tcPr>
          <w:p w14:paraId="56E15765" w14:textId="0C2C674D" w:rsidR="00287D12" w:rsidRPr="00095DCD" w:rsidRDefault="00095DCD" w:rsidP="00874C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  <w:sz w:val="24"/>
                <w:szCs w:val="24"/>
              </w:rPr>
              <w:t>not performed</w:t>
            </w:r>
          </w:p>
        </w:tc>
      </w:tr>
      <w:tr w:rsidR="002275EC" w:rsidRPr="00095DCD" w14:paraId="394A8ED4" w14:textId="77777777" w:rsidTr="00095D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pct"/>
          </w:tcPr>
          <w:p w14:paraId="1E1CDCD5" w14:textId="2CB7AA3A" w:rsidR="00287D12" w:rsidRPr="00095DCD" w:rsidRDefault="005042CE" w:rsidP="00095DCD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  <w:r w:rsidR="00287D12"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Traverso et al. </w:t>
            </w:r>
            <w:r w:rsidR="00287D12"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>
                <w:fldData xml:space="preserve">PEVuZE5vdGU+PENpdGU+PEF1dGhvcj5UcmF2ZXJzbzwvQXV0aG9yPjxZZWFyPjIwMjQ8L1llYXI+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</w:fldData>
              </w:fldChar>
            </w:r>
            <w:r w:rsidR="00287D12"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instrText xml:space="preserve"> ADDIN EN.CITE </w:instrText>
            </w:r>
            <w:r w:rsidR="00287D12"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>
                <w:fldData xml:space="preserve">PEVuZE5vdGU+PENpdGU+PEF1dGhvcj5UcmF2ZXJzbzwvQXV0aG9yPjxZZWFyPjIwMjQ8L1llYXI+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</w:fldData>
              </w:fldChar>
            </w:r>
            <w:r w:rsidR="00287D12"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instrText xml:space="preserve"> ADDIN EN.CITE.DATA </w:instrText>
            </w:r>
            <w:r w:rsidR="00287D12"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r>
            <w:r w:rsidR="00287D12"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="00287D12"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287D12" w:rsidRPr="00095DCD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[2]</w:t>
            </w:r>
            <w:r w:rsidR="00287D12"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="00287D12"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  <w:p w14:paraId="263B1F11" w14:textId="2BB371AE" w:rsidR="00287D12" w:rsidRPr="00095DCD" w:rsidRDefault="00287D12" w:rsidP="00095DC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60" w:type="pct"/>
          </w:tcPr>
          <w:p w14:paraId="4523A15F" w14:textId="3B844D19" w:rsidR="00287D12" w:rsidRPr="00095DCD" w:rsidRDefault="00095DCD" w:rsidP="00095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="00EA5406">
              <w:rPr>
                <w:rFonts w:ascii="Times New Roman" w:hAnsi="Times New Roman" w:cs="Times New Roman"/>
                <w:sz w:val="24"/>
                <w:szCs w:val="24"/>
              </w:rPr>
              <w:t xml:space="preserve"> y</w:t>
            </w:r>
          </w:p>
        </w:tc>
        <w:tc>
          <w:tcPr>
            <w:tcW w:w="625" w:type="pct"/>
          </w:tcPr>
          <w:p w14:paraId="02F29D52" w14:textId="52E1D35B" w:rsidR="00287D12" w:rsidRPr="00095DCD" w:rsidRDefault="00552221" w:rsidP="00095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</w:rPr>
              <w:t xml:space="preserve">incidental </w:t>
            </w:r>
            <w:proofErr w:type="spellStart"/>
            <w:r w:rsidRPr="00095DCD">
              <w:rPr>
                <w:rFonts w:ascii="Times New Roman" w:hAnsi="Times New Roman" w:cs="Times New Roman"/>
              </w:rPr>
              <w:t>hyperCKemia</w:t>
            </w:r>
            <w:proofErr w:type="spellEnd"/>
          </w:p>
        </w:tc>
        <w:tc>
          <w:tcPr>
            <w:tcW w:w="625" w:type="pct"/>
          </w:tcPr>
          <w:p w14:paraId="308A042B" w14:textId="535550FA" w:rsidR="00287D12" w:rsidRPr="00095DCD" w:rsidRDefault="00875722" w:rsidP="00095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  <w:sz w:val="24"/>
                <w:szCs w:val="24"/>
              </w:rPr>
              <w:t>highest value</w:t>
            </w:r>
            <w:r w:rsidRPr="00095DCD">
              <w:rPr>
                <w:rFonts w:ascii="Times New Roman" w:hAnsi="Times New Roman" w:cs="Times New Roman"/>
                <w:sz w:val="24"/>
                <w:szCs w:val="24"/>
              </w:rPr>
              <w:t xml:space="preserve"> 304 U/L</w:t>
            </w:r>
          </w:p>
        </w:tc>
        <w:tc>
          <w:tcPr>
            <w:tcW w:w="625" w:type="pct"/>
          </w:tcPr>
          <w:p w14:paraId="39CEB400" w14:textId="7B2B3388" w:rsidR="00287D12" w:rsidRPr="00095DCD" w:rsidRDefault="00875722" w:rsidP="00095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  <w:sz w:val="24"/>
                <w:szCs w:val="24"/>
              </w:rPr>
              <w:t>not performed</w:t>
            </w:r>
          </w:p>
        </w:tc>
        <w:tc>
          <w:tcPr>
            <w:tcW w:w="625" w:type="pct"/>
          </w:tcPr>
          <w:p w14:paraId="49DC2E54" w14:textId="7253E5F3" w:rsidR="00287D12" w:rsidRPr="00095DCD" w:rsidRDefault="00095DCD" w:rsidP="00095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  <w:sz w:val="24"/>
                <w:szCs w:val="24"/>
              </w:rPr>
              <w:t>not performed</w:t>
            </w:r>
          </w:p>
        </w:tc>
        <w:tc>
          <w:tcPr>
            <w:tcW w:w="625" w:type="pct"/>
          </w:tcPr>
          <w:p w14:paraId="1EEA2D8D" w14:textId="1708EBD7" w:rsidR="00287D12" w:rsidRPr="00095DCD" w:rsidRDefault="00552221" w:rsidP="00095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</w:rPr>
              <w:t>c.164C&gt;G</w:t>
            </w:r>
          </w:p>
        </w:tc>
        <w:tc>
          <w:tcPr>
            <w:tcW w:w="625" w:type="pct"/>
          </w:tcPr>
          <w:p w14:paraId="18E23651" w14:textId="50D4FF1A" w:rsidR="00287D12" w:rsidRPr="00095DCD" w:rsidRDefault="00095DCD" w:rsidP="00874C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  <w:sz w:val="24"/>
                <w:szCs w:val="24"/>
              </w:rPr>
              <w:t>not performed</w:t>
            </w:r>
          </w:p>
        </w:tc>
      </w:tr>
      <w:tr w:rsidR="00552221" w:rsidRPr="00095DCD" w14:paraId="71398E0F" w14:textId="77777777" w:rsidTr="00095D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pct"/>
          </w:tcPr>
          <w:p w14:paraId="50717572" w14:textId="1D0A4A84" w:rsidR="00287D12" w:rsidRPr="00095DCD" w:rsidRDefault="00287D12" w:rsidP="00095DCD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1</w:t>
            </w:r>
            <w:r w:rsidR="005042CE"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Traverso et al. </w:t>
            </w:r>
            <w:r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>
                <w:fldData xml:space="preserve">PEVuZE5vdGU+PENpdGU+PEF1dGhvcj5UcmF2ZXJzbzwvQXV0aG9yPjxZZWFyPjIwMjQ8L1llYXI+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</w:fldData>
              </w:fldChar>
            </w:r>
            <w:r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instrText xml:space="preserve"> ADDIN EN.CITE </w:instrText>
            </w:r>
            <w:r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>
                <w:fldData xml:space="preserve">PEVuZE5vdGU+PENpdGU+PEF1dGhvcj5UcmF2ZXJzbzwvQXV0aG9yPjxZZWFyPjIwMjQ8L1llYXI+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</w:fldData>
              </w:fldChar>
            </w:r>
            <w:r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instrText xml:space="preserve"> ADDIN EN.CITE.DATA </w:instrText>
            </w:r>
            <w:r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r>
            <w:r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Pr="00095DCD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[2]</w:t>
            </w:r>
            <w:r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  <w:p w14:paraId="7C5626D7" w14:textId="0CD131D5" w:rsidR="00287D12" w:rsidRPr="00095DCD" w:rsidRDefault="00287D12" w:rsidP="00095DC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60" w:type="pct"/>
          </w:tcPr>
          <w:p w14:paraId="101CFF6B" w14:textId="41A07AFC" w:rsidR="00287D12" w:rsidRPr="00095DCD" w:rsidRDefault="00095DCD" w:rsidP="0009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 w:rsidR="00EA5406">
              <w:rPr>
                <w:rFonts w:ascii="Times New Roman" w:hAnsi="Times New Roman" w:cs="Times New Roman"/>
                <w:sz w:val="24"/>
                <w:szCs w:val="24"/>
              </w:rPr>
              <w:t xml:space="preserve"> y</w:t>
            </w:r>
          </w:p>
        </w:tc>
        <w:tc>
          <w:tcPr>
            <w:tcW w:w="625" w:type="pct"/>
          </w:tcPr>
          <w:p w14:paraId="437F6258" w14:textId="3C762BC4" w:rsidR="00287D12" w:rsidRPr="00095DCD" w:rsidRDefault="00552221" w:rsidP="0009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</w:rPr>
              <w:t xml:space="preserve">incidental </w:t>
            </w:r>
            <w:proofErr w:type="spellStart"/>
            <w:r w:rsidRPr="00095DCD">
              <w:rPr>
                <w:rFonts w:ascii="Times New Roman" w:hAnsi="Times New Roman" w:cs="Times New Roman"/>
              </w:rPr>
              <w:t>hyperCKemia</w:t>
            </w:r>
            <w:proofErr w:type="spellEnd"/>
          </w:p>
        </w:tc>
        <w:tc>
          <w:tcPr>
            <w:tcW w:w="625" w:type="pct"/>
          </w:tcPr>
          <w:p w14:paraId="08ECA5D6" w14:textId="7C6D0293" w:rsidR="00287D12" w:rsidRPr="00095DCD" w:rsidRDefault="00875722" w:rsidP="0009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  <w:sz w:val="24"/>
                <w:szCs w:val="24"/>
              </w:rPr>
              <w:t>highest value</w:t>
            </w:r>
            <w:r w:rsidRPr="00095DCD">
              <w:rPr>
                <w:rFonts w:ascii="Times New Roman" w:hAnsi="Times New Roman" w:cs="Times New Roman"/>
                <w:sz w:val="24"/>
                <w:szCs w:val="24"/>
              </w:rPr>
              <w:t xml:space="preserve"> 270 U/L</w:t>
            </w:r>
          </w:p>
        </w:tc>
        <w:tc>
          <w:tcPr>
            <w:tcW w:w="625" w:type="pct"/>
          </w:tcPr>
          <w:p w14:paraId="79A2AA60" w14:textId="240F548C" w:rsidR="00287D12" w:rsidRPr="00095DCD" w:rsidRDefault="00875722" w:rsidP="0009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  <w:sz w:val="24"/>
                <w:szCs w:val="24"/>
              </w:rPr>
              <w:t>not performed</w:t>
            </w:r>
          </w:p>
        </w:tc>
        <w:tc>
          <w:tcPr>
            <w:tcW w:w="625" w:type="pct"/>
          </w:tcPr>
          <w:p w14:paraId="706F2872" w14:textId="17A98321" w:rsidR="00287D12" w:rsidRPr="00095DCD" w:rsidRDefault="00095DCD" w:rsidP="0009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  <w:sz w:val="24"/>
                <w:szCs w:val="24"/>
              </w:rPr>
              <w:t>not performed</w:t>
            </w:r>
          </w:p>
        </w:tc>
        <w:tc>
          <w:tcPr>
            <w:tcW w:w="625" w:type="pct"/>
          </w:tcPr>
          <w:p w14:paraId="736F9C1D" w14:textId="1C862CB1" w:rsidR="00287D12" w:rsidRPr="00095DCD" w:rsidRDefault="00552221" w:rsidP="0009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</w:rPr>
              <w:t>c.164C&gt;G</w:t>
            </w:r>
          </w:p>
        </w:tc>
        <w:tc>
          <w:tcPr>
            <w:tcW w:w="625" w:type="pct"/>
          </w:tcPr>
          <w:p w14:paraId="1BC50ABC" w14:textId="4FE9B486" w:rsidR="00287D12" w:rsidRPr="00095DCD" w:rsidRDefault="00095DCD" w:rsidP="00874C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  <w:sz w:val="24"/>
                <w:szCs w:val="24"/>
              </w:rPr>
              <w:t>not performed</w:t>
            </w:r>
          </w:p>
        </w:tc>
      </w:tr>
      <w:tr w:rsidR="002275EC" w:rsidRPr="00095DCD" w14:paraId="29309A2C" w14:textId="77777777" w:rsidTr="00095D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pct"/>
          </w:tcPr>
          <w:p w14:paraId="4B0EAB5F" w14:textId="2ED95C75" w:rsidR="00287D12" w:rsidRPr="00095DCD" w:rsidRDefault="00287D12" w:rsidP="00095DCD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="005042CE"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Traverso et al. </w:t>
            </w:r>
            <w:r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>
                <w:fldData xml:space="preserve">PEVuZE5vdGU+PENpdGU+PEF1dGhvcj5UcmF2ZXJzbzwvQXV0aG9yPjxZZWFyPjIwMjQ8L1llYXI+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</w:fldData>
              </w:fldChar>
            </w:r>
            <w:r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instrText xml:space="preserve"> ADDIN EN.CITE </w:instrText>
            </w:r>
            <w:r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>
                <w:fldData xml:space="preserve">PEVuZE5vdGU+PENpdGU+PEF1dGhvcj5UcmF2ZXJzbzwvQXV0aG9yPjxZZWFyPjIwMjQ8L1llYXI+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</w:fldData>
              </w:fldChar>
            </w:r>
            <w:r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instrText xml:space="preserve"> ADDIN EN.CITE.DATA </w:instrText>
            </w:r>
            <w:r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r>
            <w:r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Pr="00095DCD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[2]</w:t>
            </w:r>
            <w:r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  <w:p w14:paraId="480BC564" w14:textId="48504909" w:rsidR="00287D12" w:rsidRPr="00095DCD" w:rsidRDefault="00287D12" w:rsidP="00095DC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60" w:type="pct"/>
          </w:tcPr>
          <w:p w14:paraId="06A0758F" w14:textId="05C1E772" w:rsidR="00287D12" w:rsidRPr="00095DCD" w:rsidRDefault="00095DCD" w:rsidP="00095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="00EA5406">
              <w:rPr>
                <w:rFonts w:ascii="Times New Roman" w:hAnsi="Times New Roman" w:cs="Times New Roman"/>
                <w:sz w:val="24"/>
                <w:szCs w:val="24"/>
              </w:rPr>
              <w:t xml:space="preserve"> y</w:t>
            </w:r>
          </w:p>
        </w:tc>
        <w:tc>
          <w:tcPr>
            <w:tcW w:w="625" w:type="pct"/>
          </w:tcPr>
          <w:p w14:paraId="54CA9576" w14:textId="1C79D2A6" w:rsidR="00287D12" w:rsidRPr="00095DCD" w:rsidRDefault="00552221" w:rsidP="00095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</w:rPr>
              <w:t xml:space="preserve">incidental </w:t>
            </w:r>
            <w:proofErr w:type="spellStart"/>
            <w:r w:rsidRPr="00095DCD">
              <w:rPr>
                <w:rFonts w:ascii="Times New Roman" w:hAnsi="Times New Roman" w:cs="Times New Roman"/>
              </w:rPr>
              <w:t>hyperCKemia</w:t>
            </w:r>
            <w:proofErr w:type="spellEnd"/>
          </w:p>
        </w:tc>
        <w:tc>
          <w:tcPr>
            <w:tcW w:w="625" w:type="pct"/>
          </w:tcPr>
          <w:p w14:paraId="7AD4B7A4" w14:textId="71FB979C" w:rsidR="00287D12" w:rsidRPr="00095DCD" w:rsidRDefault="00875722" w:rsidP="00095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  <w:sz w:val="24"/>
                <w:szCs w:val="24"/>
              </w:rPr>
              <w:t>highest value</w:t>
            </w:r>
            <w:r w:rsidRPr="00095DCD">
              <w:rPr>
                <w:rFonts w:ascii="Times New Roman" w:hAnsi="Times New Roman" w:cs="Times New Roman"/>
                <w:sz w:val="24"/>
                <w:szCs w:val="24"/>
              </w:rPr>
              <w:t xml:space="preserve"> 988 U/L</w:t>
            </w:r>
          </w:p>
        </w:tc>
        <w:tc>
          <w:tcPr>
            <w:tcW w:w="625" w:type="pct"/>
          </w:tcPr>
          <w:p w14:paraId="4D95FE5F" w14:textId="462B9084" w:rsidR="00287D12" w:rsidRPr="00095DCD" w:rsidRDefault="00875722" w:rsidP="00095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  <w:sz w:val="24"/>
                <w:szCs w:val="24"/>
              </w:rPr>
              <w:t>not performed</w:t>
            </w:r>
          </w:p>
        </w:tc>
        <w:tc>
          <w:tcPr>
            <w:tcW w:w="625" w:type="pct"/>
          </w:tcPr>
          <w:p w14:paraId="0E4C5CA7" w14:textId="5D185989" w:rsidR="00287D12" w:rsidRPr="00095DCD" w:rsidRDefault="00095DCD" w:rsidP="00095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  <w:sz w:val="24"/>
                <w:szCs w:val="24"/>
              </w:rPr>
              <w:t>not performed</w:t>
            </w:r>
          </w:p>
        </w:tc>
        <w:tc>
          <w:tcPr>
            <w:tcW w:w="625" w:type="pct"/>
          </w:tcPr>
          <w:p w14:paraId="228B39DA" w14:textId="6C21A1C3" w:rsidR="00287D12" w:rsidRPr="00095DCD" w:rsidRDefault="00552221" w:rsidP="00095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</w:rPr>
              <w:t>c.164C&gt;G</w:t>
            </w:r>
          </w:p>
        </w:tc>
        <w:tc>
          <w:tcPr>
            <w:tcW w:w="625" w:type="pct"/>
          </w:tcPr>
          <w:p w14:paraId="5237291A" w14:textId="3D64C70E" w:rsidR="00287D12" w:rsidRPr="00095DCD" w:rsidRDefault="00095DCD" w:rsidP="00874C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  <w:sz w:val="24"/>
                <w:szCs w:val="24"/>
              </w:rPr>
              <w:t>not performed</w:t>
            </w:r>
          </w:p>
        </w:tc>
      </w:tr>
      <w:tr w:rsidR="00552221" w:rsidRPr="00095DCD" w14:paraId="12CA530D" w14:textId="77777777" w:rsidTr="00095D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pct"/>
          </w:tcPr>
          <w:p w14:paraId="75513AF9" w14:textId="63BCB850" w:rsidR="00287D12" w:rsidRPr="00095DCD" w:rsidRDefault="00287D12" w:rsidP="00095DCD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="005042CE"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Traverso et al. </w:t>
            </w:r>
            <w:r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>
                <w:fldData xml:space="preserve">PEVuZE5vdGU+PENpdGU+PEF1dGhvcj5UcmF2ZXJzbzwvQXV0aG9yPjxZZWFyPjIwMjQ8L1llYXI+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</w:fldData>
              </w:fldChar>
            </w:r>
            <w:r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instrText xml:space="preserve"> ADDIN EN.CITE </w:instrText>
            </w:r>
            <w:r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>
                <w:fldData xml:space="preserve">PEVuZE5vdGU+PENpdGU+PEF1dGhvcj5UcmF2ZXJzbzwvQXV0aG9yPjxZZWFyPjIwMjQ8L1llYXI+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</w:fldData>
              </w:fldChar>
            </w:r>
            <w:r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instrText xml:space="preserve"> ADDIN EN.CITE.DATA </w:instrText>
            </w:r>
            <w:r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r>
            <w:r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Pr="00095DCD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[2]</w:t>
            </w:r>
            <w:r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Pr="00095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  <w:p w14:paraId="489747A6" w14:textId="22E2E3FE" w:rsidR="00287D12" w:rsidRPr="00095DCD" w:rsidRDefault="00287D12" w:rsidP="00095DC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60" w:type="pct"/>
          </w:tcPr>
          <w:p w14:paraId="6EA497F3" w14:textId="015947CB" w:rsidR="00287D12" w:rsidRPr="00095DCD" w:rsidRDefault="00095DCD" w:rsidP="0009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EA5406">
              <w:rPr>
                <w:rFonts w:ascii="Times New Roman" w:hAnsi="Times New Roman" w:cs="Times New Roman"/>
                <w:sz w:val="24"/>
                <w:szCs w:val="24"/>
              </w:rPr>
              <w:t xml:space="preserve"> y</w:t>
            </w:r>
          </w:p>
        </w:tc>
        <w:tc>
          <w:tcPr>
            <w:tcW w:w="625" w:type="pct"/>
          </w:tcPr>
          <w:p w14:paraId="3B662DA7" w14:textId="0892F8FC" w:rsidR="00287D12" w:rsidRPr="00095DCD" w:rsidRDefault="00552221" w:rsidP="0009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</w:rPr>
              <w:t xml:space="preserve">incidental </w:t>
            </w:r>
            <w:proofErr w:type="spellStart"/>
            <w:r w:rsidRPr="00095DCD">
              <w:rPr>
                <w:rFonts w:ascii="Times New Roman" w:hAnsi="Times New Roman" w:cs="Times New Roman"/>
              </w:rPr>
              <w:t>hyperCKemia</w:t>
            </w:r>
            <w:proofErr w:type="spellEnd"/>
          </w:p>
        </w:tc>
        <w:tc>
          <w:tcPr>
            <w:tcW w:w="625" w:type="pct"/>
          </w:tcPr>
          <w:p w14:paraId="59F23A8E" w14:textId="617931AD" w:rsidR="00287D12" w:rsidRPr="00095DCD" w:rsidRDefault="00875722" w:rsidP="0009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  <w:sz w:val="24"/>
                <w:szCs w:val="24"/>
              </w:rPr>
              <w:t xml:space="preserve">highest value </w:t>
            </w:r>
            <w:r w:rsidRPr="00095DCD">
              <w:rPr>
                <w:rFonts w:ascii="Times New Roman" w:hAnsi="Times New Roman" w:cs="Times New Roman"/>
                <w:sz w:val="24"/>
                <w:szCs w:val="24"/>
              </w:rPr>
              <w:t>2,800 U/L</w:t>
            </w:r>
          </w:p>
        </w:tc>
        <w:tc>
          <w:tcPr>
            <w:tcW w:w="625" w:type="pct"/>
          </w:tcPr>
          <w:p w14:paraId="3CBD4017" w14:textId="565A7056" w:rsidR="00287D12" w:rsidRPr="00095DCD" w:rsidRDefault="00875722" w:rsidP="0009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</w:rPr>
              <w:t>m</w:t>
            </w:r>
            <w:r w:rsidRPr="00095DCD">
              <w:rPr>
                <w:rFonts w:ascii="Times New Roman" w:hAnsi="Times New Roman" w:cs="Times New Roman"/>
              </w:rPr>
              <w:t xml:space="preserve">ild fiber size </w:t>
            </w:r>
            <w:proofErr w:type="spellStart"/>
            <w:r w:rsidRPr="00095DCD">
              <w:rPr>
                <w:rFonts w:ascii="Times New Roman" w:hAnsi="Times New Roman" w:cs="Times New Roman"/>
              </w:rPr>
              <w:t>variaility</w:t>
            </w:r>
            <w:proofErr w:type="spellEnd"/>
          </w:p>
        </w:tc>
        <w:tc>
          <w:tcPr>
            <w:tcW w:w="625" w:type="pct"/>
          </w:tcPr>
          <w:p w14:paraId="4350786A" w14:textId="0A2FC0BA" w:rsidR="00287D12" w:rsidRPr="00095DCD" w:rsidRDefault="00095DCD" w:rsidP="0009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  <w:sz w:val="24"/>
                <w:szCs w:val="24"/>
              </w:rPr>
              <w:t>not performed</w:t>
            </w:r>
          </w:p>
        </w:tc>
        <w:tc>
          <w:tcPr>
            <w:tcW w:w="625" w:type="pct"/>
          </w:tcPr>
          <w:p w14:paraId="01284DFB" w14:textId="4A72F04F" w:rsidR="00287D12" w:rsidRPr="00095DCD" w:rsidRDefault="00552221" w:rsidP="0009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</w:rPr>
              <w:t>c.330G&gt;A</w:t>
            </w:r>
          </w:p>
        </w:tc>
        <w:tc>
          <w:tcPr>
            <w:tcW w:w="625" w:type="pct"/>
          </w:tcPr>
          <w:p w14:paraId="02445700" w14:textId="390B4FCB" w:rsidR="00287D12" w:rsidRPr="00095DCD" w:rsidRDefault="00095DCD" w:rsidP="00874C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5DCD">
              <w:rPr>
                <w:rFonts w:ascii="Times New Roman" w:hAnsi="Times New Roman" w:cs="Times New Roman"/>
                <w:sz w:val="24"/>
                <w:szCs w:val="24"/>
              </w:rPr>
              <w:t>decreased</w:t>
            </w:r>
          </w:p>
        </w:tc>
      </w:tr>
    </w:tbl>
    <w:p w14:paraId="61B79521" w14:textId="5AE11031" w:rsidR="00287D12" w:rsidRPr="00095DCD" w:rsidRDefault="00287D12">
      <w:pPr>
        <w:rPr>
          <w:rFonts w:ascii="Times New Roman" w:hAnsi="Times New Roman" w:cs="Times New Roman"/>
          <w:sz w:val="24"/>
          <w:szCs w:val="24"/>
        </w:rPr>
      </w:pPr>
    </w:p>
    <w:p w14:paraId="5ACF128F" w14:textId="5A953890" w:rsidR="00287D12" w:rsidRPr="00095DCD" w:rsidRDefault="00287D1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95DCD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2D696152" w14:textId="77777777" w:rsidR="00287D12" w:rsidRPr="00095DCD" w:rsidRDefault="00480895" w:rsidP="00287D1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95DCD">
        <w:rPr>
          <w:rFonts w:ascii="Times New Roman" w:hAnsi="Times New Roman" w:cs="Times New Roman"/>
          <w:sz w:val="24"/>
          <w:szCs w:val="24"/>
        </w:rPr>
        <w:fldChar w:fldCharType="begin"/>
      </w:r>
      <w:r w:rsidRPr="00095DCD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095DCD">
        <w:rPr>
          <w:rFonts w:ascii="Times New Roman" w:hAnsi="Times New Roman" w:cs="Times New Roman"/>
          <w:sz w:val="24"/>
          <w:szCs w:val="24"/>
        </w:rPr>
        <w:fldChar w:fldCharType="separate"/>
      </w:r>
      <w:r w:rsidR="00287D12" w:rsidRPr="00095DCD">
        <w:rPr>
          <w:rFonts w:ascii="Times New Roman" w:hAnsi="Times New Roman" w:cs="Times New Roman"/>
        </w:rPr>
        <w:t>1.</w:t>
      </w:r>
      <w:r w:rsidR="00287D12" w:rsidRPr="00095DCD">
        <w:rPr>
          <w:rFonts w:ascii="Times New Roman" w:hAnsi="Times New Roman" w:cs="Times New Roman"/>
        </w:rPr>
        <w:tab/>
        <w:t xml:space="preserve">Fan, L., et al., </w:t>
      </w:r>
      <w:r w:rsidR="00287D12" w:rsidRPr="00095DCD">
        <w:rPr>
          <w:rFonts w:ascii="Times New Roman" w:hAnsi="Times New Roman" w:cs="Times New Roman"/>
          <w:i/>
        </w:rPr>
        <w:t>A novel 1-bp deletion variant in DAG1 in Japanese familial asymptomatic hyper-CK-emia.</w:t>
      </w:r>
      <w:r w:rsidR="00287D12" w:rsidRPr="00095DCD">
        <w:rPr>
          <w:rFonts w:ascii="Times New Roman" w:hAnsi="Times New Roman" w:cs="Times New Roman"/>
        </w:rPr>
        <w:t xml:space="preserve"> Hum Genome Var, 2022. </w:t>
      </w:r>
      <w:r w:rsidR="00287D12" w:rsidRPr="00095DCD">
        <w:rPr>
          <w:rFonts w:ascii="Times New Roman" w:hAnsi="Times New Roman" w:cs="Times New Roman"/>
          <w:b/>
        </w:rPr>
        <w:t>9</w:t>
      </w:r>
      <w:r w:rsidR="00287D12" w:rsidRPr="00095DCD">
        <w:rPr>
          <w:rFonts w:ascii="Times New Roman" w:hAnsi="Times New Roman" w:cs="Times New Roman"/>
        </w:rPr>
        <w:t>(1): p. 4.</w:t>
      </w:r>
    </w:p>
    <w:p w14:paraId="6E873A57" w14:textId="77777777" w:rsidR="00287D12" w:rsidRPr="00095DCD" w:rsidRDefault="00287D12" w:rsidP="00287D1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095DCD">
        <w:rPr>
          <w:rFonts w:ascii="Times New Roman" w:hAnsi="Times New Roman" w:cs="Times New Roman"/>
        </w:rPr>
        <w:t>2.</w:t>
      </w:r>
      <w:r w:rsidRPr="00095DCD">
        <w:rPr>
          <w:rFonts w:ascii="Times New Roman" w:hAnsi="Times New Roman" w:cs="Times New Roman"/>
        </w:rPr>
        <w:tab/>
        <w:t xml:space="preserve">Traverso, M., et al., </w:t>
      </w:r>
      <w:r w:rsidRPr="00095DCD">
        <w:rPr>
          <w:rFonts w:ascii="Times New Roman" w:hAnsi="Times New Roman" w:cs="Times New Roman"/>
          <w:i/>
        </w:rPr>
        <w:t>DAG1 haploinsufficiency is associated with sporadic and familial isolated or pauci-symptomatic hyperCKemia.</w:t>
      </w:r>
      <w:r w:rsidRPr="00095DCD">
        <w:rPr>
          <w:rFonts w:ascii="Times New Roman" w:hAnsi="Times New Roman" w:cs="Times New Roman"/>
        </w:rPr>
        <w:t xml:space="preserve"> Eur J Hum Genet, 2024. </w:t>
      </w:r>
      <w:r w:rsidRPr="00095DCD">
        <w:rPr>
          <w:rFonts w:ascii="Times New Roman" w:hAnsi="Times New Roman" w:cs="Times New Roman"/>
          <w:b/>
        </w:rPr>
        <w:t>32</w:t>
      </w:r>
      <w:r w:rsidRPr="00095DCD">
        <w:rPr>
          <w:rFonts w:ascii="Times New Roman" w:hAnsi="Times New Roman" w:cs="Times New Roman"/>
        </w:rPr>
        <w:t>(3): p. 342-349.</w:t>
      </w:r>
    </w:p>
    <w:p w14:paraId="2D38F1ED" w14:textId="00CA5E10" w:rsidR="00035F89" w:rsidRPr="00095DCD" w:rsidRDefault="00480895">
      <w:pPr>
        <w:rPr>
          <w:rFonts w:ascii="Times New Roman" w:hAnsi="Times New Roman" w:cs="Times New Roman"/>
          <w:sz w:val="24"/>
          <w:szCs w:val="24"/>
        </w:rPr>
      </w:pPr>
      <w:r w:rsidRPr="00095DCD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035F89" w:rsidRPr="00095DCD" w:rsidSect="00874C4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0CCBE42E-89E9-43B1-8EEA-15F1CDED28BB}"/>
    <w:docVar w:name="dgnword-eventsink" w:val="2998268945152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aapz020lwf00pev5r8v22fyewawpadf5e2w&quot;&gt;Leonte DAG1&lt;record-ids&gt;&lt;item&gt;13&lt;/item&gt;&lt;item&gt;14&lt;/item&gt;&lt;/record-ids&gt;&lt;/item&gt;&lt;/Libraries&gt;"/>
  </w:docVars>
  <w:rsids>
    <w:rsidRoot w:val="00A40207"/>
    <w:rsid w:val="00035F89"/>
    <w:rsid w:val="00072A1B"/>
    <w:rsid w:val="00095DCD"/>
    <w:rsid w:val="000F3EB9"/>
    <w:rsid w:val="002239CC"/>
    <w:rsid w:val="002275EC"/>
    <w:rsid w:val="002320C2"/>
    <w:rsid w:val="00245F3A"/>
    <w:rsid w:val="00287D12"/>
    <w:rsid w:val="00307136"/>
    <w:rsid w:val="003A5871"/>
    <w:rsid w:val="003D370E"/>
    <w:rsid w:val="003F64B8"/>
    <w:rsid w:val="00421BB0"/>
    <w:rsid w:val="0046469D"/>
    <w:rsid w:val="00480895"/>
    <w:rsid w:val="004A7608"/>
    <w:rsid w:val="004E50AB"/>
    <w:rsid w:val="005042CE"/>
    <w:rsid w:val="00552221"/>
    <w:rsid w:val="005B54E3"/>
    <w:rsid w:val="00690579"/>
    <w:rsid w:val="006D3174"/>
    <w:rsid w:val="006D55CA"/>
    <w:rsid w:val="00710979"/>
    <w:rsid w:val="007447AB"/>
    <w:rsid w:val="007842A4"/>
    <w:rsid w:val="0078480B"/>
    <w:rsid w:val="007A61A3"/>
    <w:rsid w:val="007B44E5"/>
    <w:rsid w:val="00861FC5"/>
    <w:rsid w:val="00874C40"/>
    <w:rsid w:val="00875722"/>
    <w:rsid w:val="008E38EB"/>
    <w:rsid w:val="00902B7B"/>
    <w:rsid w:val="00920A3D"/>
    <w:rsid w:val="0098395C"/>
    <w:rsid w:val="009F6449"/>
    <w:rsid w:val="00A40207"/>
    <w:rsid w:val="00AB1600"/>
    <w:rsid w:val="00AC6A0B"/>
    <w:rsid w:val="00AD256F"/>
    <w:rsid w:val="00B109C8"/>
    <w:rsid w:val="00B238E8"/>
    <w:rsid w:val="00B57FD4"/>
    <w:rsid w:val="00C62554"/>
    <w:rsid w:val="00C76873"/>
    <w:rsid w:val="00CA5AC9"/>
    <w:rsid w:val="00CB11ED"/>
    <w:rsid w:val="00D814A1"/>
    <w:rsid w:val="00DB5DA0"/>
    <w:rsid w:val="00E25F17"/>
    <w:rsid w:val="00E417F3"/>
    <w:rsid w:val="00EA5406"/>
    <w:rsid w:val="00EF4D8E"/>
    <w:rsid w:val="00F633D5"/>
    <w:rsid w:val="00F96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A7B821"/>
  <w15:chartTrackingRefBased/>
  <w15:docId w15:val="{59C38C86-92C3-40B4-845E-BD194BA715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4C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874C4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874C4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6D55C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D55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D55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55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55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55CA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48089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8089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8089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80895"/>
    <w:rPr>
      <w:rFonts w:ascii="Calibri" w:hAnsi="Calibri" w:cs="Calibri"/>
      <w:noProof/>
    </w:rPr>
  </w:style>
  <w:style w:type="paragraph" w:styleId="NormalWeb">
    <w:name w:val="Normal (Web)"/>
    <w:basedOn w:val="Normal"/>
    <w:uiPriority w:val="99"/>
    <w:semiHidden/>
    <w:unhideWhenUsed/>
    <w:rsid w:val="00095D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616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4</Pages>
  <Words>1657</Words>
  <Characters>9446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u</dc:creator>
  <cp:keywords/>
  <dc:description/>
  <cp:lastModifiedBy>Alexandru</cp:lastModifiedBy>
  <cp:revision>6</cp:revision>
  <cp:lastPrinted>2025-10-14T10:08:00Z</cp:lastPrinted>
  <dcterms:created xsi:type="dcterms:W3CDTF">2026-05-18T14:38:00Z</dcterms:created>
  <dcterms:modified xsi:type="dcterms:W3CDTF">2026-05-18T15:48:00Z</dcterms:modified>
</cp:coreProperties>
</file>